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B9DFB0" w14:textId="41E68FA1" w:rsidR="001C3315" w:rsidRPr="00811180" w:rsidRDefault="007A0425" w:rsidP="00BE146B">
      <w:pPr>
        <w:pStyle w:val="EndNoteBibliography"/>
        <w:jc w:val="both"/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</w:pPr>
      <w:r w:rsidRPr="007A0425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 xml:space="preserve">Supplemental </w:t>
      </w:r>
      <w:r w:rsidR="00536C7F" w:rsidRPr="00811180">
        <w:rPr>
          <w:rFonts w:asciiTheme="minorHAnsi" w:hAnsiTheme="minorHAnsi" w:cstheme="minorHAnsi" w:hint="eastAsia"/>
          <w:color w:val="000000" w:themeColor="text1"/>
          <w:sz w:val="22"/>
          <w:szCs w:val="22"/>
          <w:shd w:val="clear" w:color="auto" w:fill="FFFFFF"/>
        </w:rPr>
        <w:t>Ta</w:t>
      </w:r>
      <w:r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>ble 1</w:t>
      </w:r>
      <w:r w:rsidR="00811180" w:rsidRPr="00811180">
        <w:rPr>
          <w:rFonts w:asciiTheme="minorHAnsi" w:hAnsiTheme="minorHAnsi" w:cstheme="minorHAnsi" w:hint="eastAsia"/>
          <w:color w:val="000000" w:themeColor="text1"/>
          <w:sz w:val="22"/>
          <w:szCs w:val="22"/>
          <w:shd w:val="clear" w:color="auto" w:fill="FFFFFF"/>
        </w:rPr>
        <w:t>.</w:t>
      </w:r>
      <w:r w:rsidR="00811180" w:rsidRPr="00811180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 xml:space="preserve"> Performance of Proposed </w:t>
      </w:r>
      <w:r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 xml:space="preserve">Machine Learning </w:t>
      </w:r>
      <w:r w:rsidR="00811180" w:rsidRPr="00811180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 xml:space="preserve">Methods </w:t>
      </w:r>
      <w:r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>Using Raw Data Without SMOTE Pre-Processed</w:t>
      </w:r>
    </w:p>
    <w:tbl>
      <w:tblPr>
        <w:tblW w:w="9383" w:type="dxa"/>
        <w:tblInd w:w="-540" w:type="dxa"/>
        <w:tblBorders>
          <w:top w:val="single" w:sz="12" w:space="0" w:color="808080"/>
          <w:bottom w:val="single" w:sz="12" w:space="0" w:color="808080"/>
        </w:tblBorders>
        <w:tblLayout w:type="fixed"/>
        <w:tblLook w:val="04A0" w:firstRow="1" w:lastRow="0" w:firstColumn="1" w:lastColumn="0" w:noHBand="0" w:noVBand="1"/>
      </w:tblPr>
      <w:tblGrid>
        <w:gridCol w:w="1728"/>
        <w:gridCol w:w="142"/>
        <w:gridCol w:w="992"/>
        <w:gridCol w:w="1134"/>
        <w:gridCol w:w="1134"/>
        <w:gridCol w:w="1276"/>
        <w:gridCol w:w="708"/>
        <w:gridCol w:w="851"/>
        <w:gridCol w:w="567"/>
        <w:gridCol w:w="851"/>
      </w:tblGrid>
      <w:tr w:rsidR="00536C7F" w:rsidRPr="0069297C" w14:paraId="02746DC2" w14:textId="0723B4AB" w:rsidTr="00811180">
        <w:trPr>
          <w:trHeight w:val="152"/>
        </w:trPr>
        <w:tc>
          <w:tcPr>
            <w:tcW w:w="1728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549B9AE" w14:textId="77777777" w:rsidR="00536C7F" w:rsidRDefault="00536C7F" w:rsidP="00E51F7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</w:tcPr>
          <w:p w14:paraId="78650473" w14:textId="14F681B9" w:rsidR="00536C7F" w:rsidRPr="00656578" w:rsidRDefault="00536C7F" w:rsidP="00E51F70">
            <w:pPr>
              <w:jc w:val="center"/>
              <w:rPr>
                <w:sz w:val="20"/>
                <w:szCs w:val="20"/>
              </w:rPr>
            </w:pPr>
            <w:r w:rsidRPr="00656578">
              <w:rPr>
                <w:sz w:val="20"/>
                <w:szCs w:val="20"/>
              </w:rPr>
              <w:t>Sensitivity</w:t>
            </w:r>
          </w:p>
        </w:tc>
        <w:tc>
          <w:tcPr>
            <w:tcW w:w="1134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668B17A" w14:textId="4BE60B5D" w:rsidR="00536C7F" w:rsidRPr="00656578" w:rsidRDefault="00536C7F" w:rsidP="00E51F70">
            <w:pPr>
              <w:jc w:val="center"/>
              <w:rPr>
                <w:sz w:val="20"/>
                <w:szCs w:val="20"/>
              </w:rPr>
            </w:pPr>
            <w:r w:rsidRPr="00656578">
              <w:rPr>
                <w:sz w:val="20"/>
                <w:szCs w:val="20"/>
              </w:rPr>
              <w:t>Specificity</w:t>
            </w:r>
          </w:p>
        </w:tc>
        <w:tc>
          <w:tcPr>
            <w:tcW w:w="1134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96D7F59" w14:textId="77777777" w:rsidR="00536C7F" w:rsidRPr="00656578" w:rsidRDefault="00536C7F" w:rsidP="00E51F70">
            <w:pPr>
              <w:jc w:val="center"/>
              <w:rPr>
                <w:sz w:val="20"/>
                <w:szCs w:val="20"/>
              </w:rPr>
            </w:pPr>
            <w:r w:rsidRPr="00656578">
              <w:rPr>
                <w:sz w:val="20"/>
                <w:szCs w:val="20"/>
              </w:rPr>
              <w:t xml:space="preserve">Accuracy </w:t>
            </w:r>
          </w:p>
        </w:tc>
        <w:tc>
          <w:tcPr>
            <w:tcW w:w="1276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7571B33" w14:textId="43AA83F5" w:rsidR="00536C7F" w:rsidRPr="00656578" w:rsidRDefault="00536C7F" w:rsidP="00E51F70">
            <w:pPr>
              <w:jc w:val="center"/>
              <w:rPr>
                <w:sz w:val="20"/>
                <w:szCs w:val="20"/>
              </w:rPr>
            </w:pPr>
            <w:r w:rsidRPr="00656578">
              <w:rPr>
                <w:sz w:val="20"/>
                <w:szCs w:val="20"/>
              </w:rPr>
              <w:t>AUC</w:t>
            </w:r>
            <w:r w:rsidR="00811180">
              <w:rPr>
                <w:sz w:val="20"/>
                <w:szCs w:val="20"/>
              </w:rPr>
              <w:t xml:space="preserve"> of ROC</w:t>
            </w:r>
          </w:p>
        </w:tc>
        <w:tc>
          <w:tcPr>
            <w:tcW w:w="708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</w:tcPr>
          <w:p w14:paraId="0DEB769F" w14:textId="10429600" w:rsidR="00536C7F" w:rsidRPr="00656578" w:rsidRDefault="00536C7F" w:rsidP="00E51F70">
            <w:pPr>
              <w:jc w:val="center"/>
              <w:rPr>
                <w:sz w:val="20"/>
                <w:szCs w:val="20"/>
              </w:rPr>
            </w:pPr>
            <w:r w:rsidRPr="00656578">
              <w:rPr>
                <w:rFonts w:hint="eastAsia"/>
                <w:sz w:val="20"/>
                <w:szCs w:val="20"/>
              </w:rPr>
              <w:t>T</w:t>
            </w:r>
            <w:r w:rsidRPr="00656578">
              <w:rPr>
                <w:sz w:val="20"/>
                <w:szCs w:val="20"/>
              </w:rPr>
              <w:t>N</w:t>
            </w:r>
          </w:p>
        </w:tc>
        <w:tc>
          <w:tcPr>
            <w:tcW w:w="851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</w:tcPr>
          <w:p w14:paraId="532A7A25" w14:textId="2742D348" w:rsidR="00536C7F" w:rsidRPr="00656578" w:rsidRDefault="00536C7F" w:rsidP="00E51F70">
            <w:pPr>
              <w:jc w:val="center"/>
              <w:rPr>
                <w:sz w:val="20"/>
                <w:szCs w:val="20"/>
              </w:rPr>
            </w:pPr>
            <w:r w:rsidRPr="00656578">
              <w:rPr>
                <w:rFonts w:hint="eastAsia"/>
                <w:sz w:val="20"/>
                <w:szCs w:val="20"/>
              </w:rPr>
              <w:t>F</w:t>
            </w:r>
            <w:r w:rsidRPr="00656578">
              <w:rPr>
                <w:sz w:val="20"/>
                <w:szCs w:val="20"/>
              </w:rPr>
              <w:t>N</w:t>
            </w:r>
          </w:p>
        </w:tc>
        <w:tc>
          <w:tcPr>
            <w:tcW w:w="567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</w:tcPr>
          <w:p w14:paraId="29AC52AB" w14:textId="0696BFB9" w:rsidR="00536C7F" w:rsidRPr="00656578" w:rsidRDefault="00536C7F" w:rsidP="00E51F70">
            <w:pPr>
              <w:jc w:val="center"/>
              <w:rPr>
                <w:sz w:val="20"/>
                <w:szCs w:val="20"/>
              </w:rPr>
            </w:pPr>
            <w:r w:rsidRPr="00656578">
              <w:rPr>
                <w:rFonts w:hint="eastAsia"/>
                <w:sz w:val="20"/>
                <w:szCs w:val="20"/>
              </w:rPr>
              <w:t>T</w:t>
            </w:r>
            <w:r w:rsidRPr="00656578">
              <w:rPr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</w:tcPr>
          <w:p w14:paraId="7FD6B0DA" w14:textId="35D80D02" w:rsidR="00536C7F" w:rsidRPr="00656578" w:rsidRDefault="00536C7F" w:rsidP="00E51F70">
            <w:pPr>
              <w:jc w:val="center"/>
              <w:rPr>
                <w:sz w:val="20"/>
                <w:szCs w:val="20"/>
              </w:rPr>
            </w:pPr>
            <w:r w:rsidRPr="00656578">
              <w:rPr>
                <w:rFonts w:hint="eastAsia"/>
                <w:sz w:val="20"/>
                <w:szCs w:val="20"/>
              </w:rPr>
              <w:t>F</w:t>
            </w:r>
            <w:r w:rsidRPr="00656578">
              <w:rPr>
                <w:sz w:val="20"/>
                <w:szCs w:val="20"/>
              </w:rPr>
              <w:t>P</w:t>
            </w:r>
          </w:p>
        </w:tc>
      </w:tr>
      <w:tr w:rsidR="00656578" w:rsidRPr="0069297C" w14:paraId="2874218B" w14:textId="77777777" w:rsidTr="00811180">
        <w:tc>
          <w:tcPr>
            <w:tcW w:w="18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7E0479" w14:textId="7BFAEC52" w:rsidR="00656578" w:rsidRDefault="00656578" w:rsidP="00656578">
            <w:pPr>
              <w:rPr>
                <w:i/>
                <w:iCs/>
                <w:sz w:val="16"/>
                <w:szCs w:val="16"/>
              </w:rPr>
            </w:pPr>
            <w:r w:rsidRPr="00656578">
              <w:rPr>
                <w:rFonts w:eastAsia="微軟正黑體" w:cstheme="minorHAnsi"/>
                <w:color w:val="000000" w:themeColor="text1"/>
                <w:kern w:val="24"/>
                <w:sz w:val="20"/>
                <w:szCs w:val="20"/>
              </w:rPr>
              <w:t xml:space="preserve">MLP (Input </w:t>
            </w:r>
            <w:r>
              <w:rPr>
                <w:rFonts w:eastAsia="微軟正黑體" w:cstheme="minorHAnsi"/>
                <w:color w:val="000000" w:themeColor="text1"/>
                <w:kern w:val="24"/>
                <w:sz w:val="20"/>
                <w:szCs w:val="20"/>
              </w:rPr>
              <w:t>26</w:t>
            </w:r>
            <w:r w:rsidRPr="00656578">
              <w:rPr>
                <w:rFonts w:eastAsia="微軟正黑體" w:cstheme="minorHAnsi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7E66A8" w14:textId="19CA76B7" w:rsidR="00656578" w:rsidRPr="00656578" w:rsidRDefault="00656578" w:rsidP="0065657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6578">
              <w:rPr>
                <w:rFonts w:eastAsia="微軟正黑體" w:cstheme="minorHAnsi"/>
                <w:color w:val="000000" w:themeColor="text1"/>
                <w:kern w:val="24"/>
                <w:sz w:val="20"/>
                <w:szCs w:val="20"/>
              </w:rPr>
              <w:t>73.68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5068E" w14:textId="7CD5733C" w:rsidR="00656578" w:rsidRPr="00656578" w:rsidRDefault="007A0425" w:rsidP="0065657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eastAsia="微軟正黑體" w:cstheme="minorHAnsi"/>
                <w:color w:val="000000" w:themeColor="text1"/>
                <w:kern w:val="24"/>
                <w:sz w:val="20"/>
                <w:szCs w:val="20"/>
              </w:rPr>
              <w:t>41.65</w:t>
            </w:r>
            <w:r w:rsidR="00656578" w:rsidRPr="00656578">
              <w:rPr>
                <w:rFonts w:eastAsia="微軟正黑體" w:cstheme="minorHAnsi"/>
                <w:color w:val="000000" w:themeColor="text1"/>
                <w:kern w:val="24"/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97964" w14:textId="3E97393A" w:rsidR="00656578" w:rsidRPr="00656578" w:rsidRDefault="007A0425" w:rsidP="0065657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eastAsia="微軟正黑體" w:cstheme="minorHAnsi"/>
                <w:color w:val="000000" w:themeColor="text1"/>
                <w:kern w:val="24"/>
                <w:sz w:val="20"/>
                <w:szCs w:val="20"/>
              </w:rPr>
              <w:t>42.75</w:t>
            </w:r>
            <w:r w:rsidR="00656578" w:rsidRPr="00656578">
              <w:rPr>
                <w:rFonts w:eastAsia="微軟正黑體" w:cstheme="minorHAnsi"/>
                <w:color w:val="000000" w:themeColor="text1"/>
                <w:kern w:val="24"/>
                <w:sz w:val="20"/>
                <w:szCs w:val="20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291EC" w14:textId="7615AF37" w:rsidR="00656578" w:rsidRPr="00656578" w:rsidRDefault="007A0425" w:rsidP="00656578">
            <w:pPr>
              <w:jc w:val="center"/>
              <w:rPr>
                <w:rFonts w:cstheme="minorHAnsi"/>
                <w:iCs/>
                <w:kern w:val="24"/>
                <w:sz w:val="20"/>
                <w:szCs w:val="20"/>
              </w:rPr>
            </w:pPr>
            <w:r>
              <w:rPr>
                <w:rFonts w:eastAsia="微軟正黑體" w:cstheme="minorHAnsi"/>
                <w:color w:val="000000" w:themeColor="text1"/>
                <w:kern w:val="24"/>
                <w:sz w:val="20"/>
                <w:szCs w:val="20"/>
              </w:rPr>
              <w:t>68.63</w:t>
            </w:r>
            <w:r w:rsidR="00656578" w:rsidRPr="00656578">
              <w:rPr>
                <w:rFonts w:eastAsia="微軟正黑體" w:cstheme="minorHAnsi"/>
                <w:color w:val="000000" w:themeColor="text1"/>
                <w:kern w:val="24"/>
                <w:sz w:val="20"/>
                <w:szCs w:val="20"/>
              </w:rPr>
              <w:t>%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64E51A" w14:textId="6F77F0A4" w:rsidR="00656578" w:rsidRPr="00656578" w:rsidRDefault="007A0425" w:rsidP="00656578">
            <w:pPr>
              <w:jc w:val="center"/>
              <w:rPr>
                <w:rFonts w:cstheme="minorHAnsi"/>
                <w:iCs/>
                <w:kern w:val="24"/>
                <w:sz w:val="20"/>
                <w:szCs w:val="20"/>
              </w:rPr>
            </w:pPr>
            <w:r>
              <w:rPr>
                <w:rFonts w:eastAsia="微軟正黑體" w:cstheme="minorHAnsi"/>
                <w:color w:val="000000" w:themeColor="text1"/>
                <w:kern w:val="24"/>
                <w:sz w:val="20"/>
                <w:szCs w:val="20"/>
              </w:rPr>
              <w:t>22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B5E32C" w14:textId="3957DABF" w:rsidR="00656578" w:rsidRPr="00656578" w:rsidRDefault="00656578" w:rsidP="00656578">
            <w:pPr>
              <w:jc w:val="center"/>
              <w:rPr>
                <w:rFonts w:cstheme="minorHAnsi"/>
                <w:iCs/>
                <w:kern w:val="24"/>
                <w:sz w:val="20"/>
                <w:szCs w:val="20"/>
              </w:rPr>
            </w:pPr>
            <w:r w:rsidRPr="00656578">
              <w:rPr>
                <w:rFonts w:eastAsia="微軟正黑體" w:cstheme="minorHAnsi"/>
                <w:color w:val="000000" w:themeColor="text1"/>
                <w:kern w:val="24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D8E8D3" w14:textId="7A6FAB99" w:rsidR="00656578" w:rsidRPr="00656578" w:rsidRDefault="00656578" w:rsidP="00656578">
            <w:pPr>
              <w:jc w:val="center"/>
              <w:rPr>
                <w:rFonts w:cstheme="minorHAnsi"/>
                <w:iCs/>
                <w:kern w:val="24"/>
                <w:sz w:val="20"/>
                <w:szCs w:val="20"/>
              </w:rPr>
            </w:pPr>
            <w:r w:rsidRPr="00656578">
              <w:rPr>
                <w:rFonts w:eastAsia="微軟正黑體" w:cstheme="minorHAnsi"/>
                <w:color w:val="000000" w:themeColor="text1"/>
                <w:kern w:val="24"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68B854" w14:textId="28E5A1C6" w:rsidR="00656578" w:rsidRPr="00656578" w:rsidRDefault="007A0425" w:rsidP="00656578">
            <w:pPr>
              <w:jc w:val="center"/>
              <w:rPr>
                <w:rFonts w:cstheme="minorHAnsi"/>
                <w:iCs/>
                <w:kern w:val="24"/>
                <w:sz w:val="20"/>
                <w:szCs w:val="20"/>
              </w:rPr>
            </w:pPr>
            <w:r>
              <w:rPr>
                <w:rFonts w:eastAsia="微軟正黑體" w:cstheme="minorHAnsi"/>
                <w:color w:val="000000" w:themeColor="text1"/>
                <w:kern w:val="24"/>
                <w:sz w:val="20"/>
                <w:szCs w:val="20"/>
              </w:rPr>
              <w:t>311</w:t>
            </w:r>
          </w:p>
        </w:tc>
      </w:tr>
      <w:tr w:rsidR="00656578" w:rsidRPr="0069297C" w14:paraId="760C9F2F" w14:textId="77777777" w:rsidTr="00811180"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3767F3" w14:textId="3C5B5FCF" w:rsidR="00656578" w:rsidRDefault="00656578" w:rsidP="00656578">
            <w:pPr>
              <w:rPr>
                <w:i/>
                <w:iCs/>
                <w:sz w:val="16"/>
                <w:szCs w:val="16"/>
              </w:rPr>
            </w:pPr>
            <w:r w:rsidRPr="00656578">
              <w:rPr>
                <w:rFonts w:eastAsia="微軟正黑體" w:cstheme="minorHAnsi"/>
                <w:color w:val="000000" w:themeColor="text1"/>
                <w:kern w:val="24"/>
                <w:sz w:val="20"/>
                <w:szCs w:val="20"/>
              </w:rPr>
              <w:t xml:space="preserve">LR (Input </w:t>
            </w:r>
            <w:r>
              <w:rPr>
                <w:rFonts w:eastAsia="微軟正黑體" w:cstheme="minorHAnsi"/>
                <w:color w:val="000000" w:themeColor="text1"/>
                <w:kern w:val="24"/>
                <w:sz w:val="20"/>
                <w:szCs w:val="20"/>
              </w:rPr>
              <w:t>26</w:t>
            </w:r>
            <w:r w:rsidRPr="00656578">
              <w:rPr>
                <w:rFonts w:eastAsia="微軟正黑體" w:cstheme="minorHAnsi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BBDF4" w14:textId="07390AD9" w:rsidR="00656578" w:rsidRPr="00656578" w:rsidRDefault="00656578" w:rsidP="0065657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6578">
              <w:rPr>
                <w:rFonts w:eastAsia="微軟正黑體" w:cstheme="minorHAnsi"/>
                <w:color w:val="000000" w:themeColor="text1"/>
                <w:kern w:val="24"/>
                <w:sz w:val="20"/>
                <w:szCs w:val="20"/>
              </w:rPr>
              <w:t>73.6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30A0B" w14:textId="46E2F4E5" w:rsidR="00656578" w:rsidRPr="00656578" w:rsidRDefault="007A0425" w:rsidP="0065657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eastAsia="微軟正黑體" w:cstheme="minorHAnsi"/>
                <w:color w:val="000000" w:themeColor="text1"/>
                <w:kern w:val="24"/>
                <w:sz w:val="20"/>
                <w:szCs w:val="20"/>
              </w:rPr>
              <w:t>65.29</w:t>
            </w:r>
            <w:r w:rsidR="00656578" w:rsidRPr="00656578">
              <w:rPr>
                <w:rFonts w:eastAsia="微軟正黑體" w:cstheme="minorHAnsi"/>
                <w:color w:val="000000" w:themeColor="text1"/>
                <w:kern w:val="24"/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4F7A7" w14:textId="07EBAEF1" w:rsidR="00656578" w:rsidRPr="00656578" w:rsidRDefault="007A0425" w:rsidP="0065657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eastAsia="微軟正黑體" w:cstheme="minorHAnsi"/>
                <w:color w:val="000000" w:themeColor="text1"/>
                <w:kern w:val="24"/>
                <w:sz w:val="20"/>
                <w:szCs w:val="20"/>
              </w:rPr>
              <w:t>65.58</w:t>
            </w:r>
            <w:r w:rsidR="00656578" w:rsidRPr="00656578">
              <w:rPr>
                <w:rFonts w:eastAsia="微軟正黑體" w:cstheme="minorHAnsi"/>
                <w:color w:val="000000" w:themeColor="text1"/>
                <w:kern w:val="24"/>
                <w:sz w:val="20"/>
                <w:szCs w:val="20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D8939" w14:textId="3BAF7664" w:rsidR="00656578" w:rsidRPr="00656578" w:rsidRDefault="007A0425" w:rsidP="00656578">
            <w:pPr>
              <w:jc w:val="center"/>
              <w:rPr>
                <w:rFonts w:cstheme="minorHAnsi"/>
                <w:iCs/>
                <w:kern w:val="24"/>
                <w:sz w:val="20"/>
                <w:szCs w:val="20"/>
              </w:rPr>
            </w:pPr>
            <w:r>
              <w:rPr>
                <w:rFonts w:eastAsia="微軟正黑體" w:cstheme="minorHAnsi"/>
                <w:color w:val="000000" w:themeColor="text1"/>
                <w:kern w:val="24"/>
                <w:sz w:val="20"/>
                <w:szCs w:val="20"/>
              </w:rPr>
              <w:t>75.20</w:t>
            </w:r>
            <w:r w:rsidR="00656578" w:rsidRPr="00656578">
              <w:rPr>
                <w:rFonts w:eastAsia="微軟正黑體" w:cstheme="minorHAnsi"/>
                <w:color w:val="000000" w:themeColor="text1"/>
                <w:kern w:val="24"/>
                <w:sz w:val="20"/>
                <w:szCs w:val="20"/>
              </w:rPr>
              <w:t>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63B75" w14:textId="38C7BE03" w:rsidR="00656578" w:rsidRPr="00656578" w:rsidRDefault="007A0425" w:rsidP="00656578">
            <w:pPr>
              <w:jc w:val="center"/>
              <w:rPr>
                <w:rFonts w:cstheme="minorHAnsi"/>
                <w:iCs/>
                <w:kern w:val="24"/>
                <w:sz w:val="20"/>
                <w:szCs w:val="20"/>
              </w:rPr>
            </w:pPr>
            <w:r>
              <w:rPr>
                <w:rFonts w:eastAsia="微軟正黑體" w:cstheme="minorHAnsi"/>
                <w:color w:val="000000" w:themeColor="text1"/>
                <w:kern w:val="24"/>
                <w:sz w:val="20"/>
                <w:szCs w:val="20"/>
              </w:rPr>
              <w:t>3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3B29F" w14:textId="616F549E" w:rsidR="00656578" w:rsidRPr="00656578" w:rsidRDefault="00656578" w:rsidP="00656578">
            <w:pPr>
              <w:jc w:val="center"/>
              <w:rPr>
                <w:rFonts w:cstheme="minorHAnsi"/>
                <w:iCs/>
                <w:kern w:val="24"/>
                <w:sz w:val="20"/>
                <w:szCs w:val="20"/>
              </w:rPr>
            </w:pPr>
            <w:r w:rsidRPr="00656578">
              <w:rPr>
                <w:rFonts w:eastAsia="微軟正黑體" w:cstheme="minorHAnsi"/>
                <w:color w:val="000000" w:themeColor="text1"/>
                <w:kern w:val="24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863AB" w14:textId="070E0DF0" w:rsidR="00656578" w:rsidRPr="00656578" w:rsidRDefault="00656578" w:rsidP="00656578">
            <w:pPr>
              <w:jc w:val="center"/>
              <w:rPr>
                <w:rFonts w:cstheme="minorHAnsi"/>
                <w:iCs/>
                <w:kern w:val="24"/>
                <w:sz w:val="20"/>
                <w:szCs w:val="20"/>
              </w:rPr>
            </w:pPr>
            <w:r w:rsidRPr="00656578">
              <w:rPr>
                <w:rFonts w:eastAsia="微軟正黑體" w:cstheme="minorHAnsi"/>
                <w:color w:val="000000" w:themeColor="text1"/>
                <w:kern w:val="24"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44BCC" w14:textId="2838EC7C" w:rsidR="00656578" w:rsidRPr="00656578" w:rsidRDefault="007A0425" w:rsidP="00656578">
            <w:pPr>
              <w:jc w:val="center"/>
              <w:rPr>
                <w:rFonts w:cstheme="minorHAnsi"/>
                <w:iCs/>
                <w:kern w:val="24"/>
                <w:sz w:val="20"/>
                <w:szCs w:val="20"/>
              </w:rPr>
            </w:pPr>
            <w:r>
              <w:rPr>
                <w:rFonts w:eastAsia="微軟正黑體" w:cstheme="minorHAnsi"/>
                <w:color w:val="000000" w:themeColor="text1"/>
                <w:kern w:val="24"/>
                <w:sz w:val="20"/>
                <w:szCs w:val="20"/>
              </w:rPr>
              <w:t>185</w:t>
            </w:r>
          </w:p>
        </w:tc>
      </w:tr>
      <w:tr w:rsidR="00656578" w:rsidRPr="0069297C" w14:paraId="765DDA72" w14:textId="77777777" w:rsidTr="00811180">
        <w:tc>
          <w:tcPr>
            <w:tcW w:w="18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D41B70" w14:textId="7E8E1E41" w:rsidR="00656578" w:rsidRDefault="00656578" w:rsidP="00656578">
            <w:pPr>
              <w:rPr>
                <w:i/>
                <w:iCs/>
                <w:sz w:val="16"/>
                <w:szCs w:val="16"/>
              </w:rPr>
            </w:pPr>
            <w:r w:rsidRPr="00656578">
              <w:rPr>
                <w:rFonts w:eastAsia="微軟正黑體" w:cstheme="minorHAnsi"/>
                <w:color w:val="000000" w:themeColor="text1"/>
                <w:kern w:val="24"/>
                <w:sz w:val="20"/>
                <w:szCs w:val="20"/>
              </w:rPr>
              <w:t xml:space="preserve">SVM (Input </w:t>
            </w:r>
            <w:r>
              <w:rPr>
                <w:rFonts w:eastAsia="微軟正黑體" w:cstheme="minorHAnsi"/>
                <w:color w:val="000000" w:themeColor="text1"/>
                <w:kern w:val="24"/>
                <w:sz w:val="20"/>
                <w:szCs w:val="20"/>
              </w:rPr>
              <w:t>26</w:t>
            </w:r>
            <w:r w:rsidRPr="00656578">
              <w:rPr>
                <w:rFonts w:eastAsia="微軟正黑體" w:cstheme="minorHAnsi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2D36B6" w14:textId="3261DB6F" w:rsidR="00656578" w:rsidRPr="00656578" w:rsidRDefault="00656578" w:rsidP="0065657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6578">
              <w:rPr>
                <w:rFonts w:eastAsia="微軟正黑體" w:cstheme="minorHAnsi"/>
                <w:color w:val="000000" w:themeColor="text1"/>
                <w:kern w:val="24"/>
                <w:sz w:val="20"/>
                <w:szCs w:val="20"/>
              </w:rPr>
              <w:t>73.68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989F3D" w14:textId="225B543C" w:rsidR="00656578" w:rsidRPr="00656578" w:rsidRDefault="007A0425" w:rsidP="0065657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eastAsia="微軟正黑體" w:cstheme="minorHAnsi"/>
                <w:b/>
                <w:bCs/>
                <w:color w:val="000000" w:themeColor="text1"/>
                <w:kern w:val="24"/>
                <w:sz w:val="20"/>
                <w:szCs w:val="20"/>
              </w:rPr>
              <w:t>56.85</w:t>
            </w:r>
            <w:r w:rsidR="00656578" w:rsidRPr="00656578">
              <w:rPr>
                <w:rFonts w:eastAsia="微軟正黑體" w:cstheme="minorHAnsi"/>
                <w:b/>
                <w:bCs/>
                <w:color w:val="000000" w:themeColor="text1"/>
                <w:kern w:val="24"/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21BDB4" w14:textId="18B3724E" w:rsidR="00656578" w:rsidRPr="00656578" w:rsidRDefault="007A0425" w:rsidP="0065657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eastAsia="微軟正黑體" w:cstheme="minorHAnsi"/>
                <w:b/>
                <w:bCs/>
                <w:color w:val="000000" w:themeColor="text1"/>
                <w:kern w:val="24"/>
                <w:sz w:val="20"/>
                <w:szCs w:val="20"/>
              </w:rPr>
              <w:t>57.43</w:t>
            </w:r>
            <w:r w:rsidR="00656578" w:rsidRPr="00656578">
              <w:rPr>
                <w:rFonts w:eastAsia="微軟正黑體" w:cstheme="minorHAnsi"/>
                <w:b/>
                <w:bCs/>
                <w:color w:val="000000" w:themeColor="text1"/>
                <w:kern w:val="24"/>
                <w:sz w:val="20"/>
                <w:szCs w:val="20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77745D" w14:textId="19CE70C8" w:rsidR="00656578" w:rsidRPr="00656578" w:rsidRDefault="00656578" w:rsidP="007A0425">
            <w:pPr>
              <w:jc w:val="center"/>
              <w:rPr>
                <w:rFonts w:cstheme="minorHAnsi"/>
                <w:b/>
                <w:bCs/>
                <w:iCs/>
                <w:kern w:val="24"/>
                <w:sz w:val="20"/>
                <w:szCs w:val="20"/>
              </w:rPr>
            </w:pPr>
            <w:r w:rsidRPr="00656578">
              <w:rPr>
                <w:rFonts w:eastAsia="微軟正黑體" w:cstheme="minorHAnsi"/>
                <w:b/>
                <w:bCs/>
                <w:color w:val="000000" w:themeColor="text1"/>
                <w:kern w:val="24"/>
                <w:sz w:val="20"/>
                <w:szCs w:val="20"/>
              </w:rPr>
              <w:t>7</w:t>
            </w:r>
            <w:r w:rsidR="007A0425">
              <w:rPr>
                <w:rFonts w:eastAsia="微軟正黑體" w:cstheme="minorHAnsi"/>
                <w:b/>
                <w:bCs/>
                <w:color w:val="000000" w:themeColor="text1"/>
                <w:kern w:val="24"/>
                <w:sz w:val="20"/>
                <w:szCs w:val="20"/>
              </w:rPr>
              <w:t>2.24</w:t>
            </w:r>
            <w:r w:rsidRPr="00656578">
              <w:rPr>
                <w:rFonts w:eastAsia="微軟正黑體" w:cstheme="minorHAnsi"/>
                <w:b/>
                <w:bCs/>
                <w:color w:val="000000" w:themeColor="text1"/>
                <w:kern w:val="24"/>
                <w:sz w:val="20"/>
                <w:szCs w:val="20"/>
              </w:rPr>
              <w:t>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B7E2B0" w14:textId="227A3EEC" w:rsidR="00656578" w:rsidRPr="00656578" w:rsidRDefault="00656578" w:rsidP="00656578">
            <w:pPr>
              <w:jc w:val="center"/>
              <w:rPr>
                <w:rFonts w:cstheme="minorHAnsi"/>
                <w:iCs/>
                <w:kern w:val="24"/>
                <w:sz w:val="20"/>
                <w:szCs w:val="20"/>
              </w:rPr>
            </w:pPr>
            <w:r w:rsidRPr="00656578">
              <w:rPr>
                <w:rFonts w:eastAsia="微軟正黑體" w:cstheme="minorHAnsi"/>
                <w:color w:val="000000" w:themeColor="text1"/>
                <w:kern w:val="24"/>
                <w:sz w:val="20"/>
                <w:szCs w:val="20"/>
              </w:rPr>
              <w:t>3</w:t>
            </w:r>
            <w:r w:rsidR="007A0425">
              <w:rPr>
                <w:rFonts w:eastAsia="微軟正黑體" w:cstheme="minorHAnsi"/>
                <w:color w:val="000000" w:themeColor="text1"/>
                <w:kern w:val="24"/>
                <w:sz w:val="20"/>
                <w:szCs w:val="20"/>
              </w:rPr>
              <w:t>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8037AE" w14:textId="083D6318" w:rsidR="00656578" w:rsidRPr="00656578" w:rsidRDefault="00656578" w:rsidP="00656578">
            <w:pPr>
              <w:jc w:val="center"/>
              <w:rPr>
                <w:rFonts w:cstheme="minorHAnsi"/>
                <w:iCs/>
                <w:kern w:val="24"/>
                <w:sz w:val="20"/>
                <w:szCs w:val="20"/>
              </w:rPr>
            </w:pPr>
            <w:r w:rsidRPr="00656578">
              <w:rPr>
                <w:rFonts w:eastAsia="微軟正黑體" w:cstheme="minorHAnsi"/>
                <w:color w:val="000000" w:themeColor="text1"/>
                <w:kern w:val="24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E4DB77" w14:textId="360F4FC9" w:rsidR="00656578" w:rsidRPr="00656578" w:rsidRDefault="00656578" w:rsidP="00656578">
            <w:pPr>
              <w:jc w:val="center"/>
              <w:rPr>
                <w:rFonts w:cstheme="minorHAnsi"/>
                <w:iCs/>
                <w:kern w:val="24"/>
                <w:sz w:val="20"/>
                <w:szCs w:val="20"/>
              </w:rPr>
            </w:pPr>
            <w:r w:rsidRPr="00656578">
              <w:rPr>
                <w:rFonts w:eastAsia="微軟正黑體" w:cstheme="minorHAnsi"/>
                <w:color w:val="000000" w:themeColor="text1"/>
                <w:kern w:val="24"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C4221F" w14:textId="37354EF5" w:rsidR="00656578" w:rsidRPr="00656578" w:rsidRDefault="007A0425" w:rsidP="00656578">
            <w:pPr>
              <w:jc w:val="center"/>
              <w:rPr>
                <w:rFonts w:cstheme="minorHAnsi"/>
                <w:iCs/>
                <w:kern w:val="24"/>
                <w:sz w:val="20"/>
                <w:szCs w:val="20"/>
              </w:rPr>
            </w:pPr>
            <w:r>
              <w:rPr>
                <w:rFonts w:eastAsia="微軟正黑體" w:cstheme="minorHAnsi"/>
                <w:color w:val="000000" w:themeColor="text1"/>
                <w:kern w:val="24"/>
                <w:sz w:val="20"/>
                <w:szCs w:val="20"/>
              </w:rPr>
              <w:t>2</w:t>
            </w:r>
            <w:bookmarkStart w:id="0" w:name="_GoBack"/>
            <w:bookmarkEnd w:id="0"/>
            <w:r>
              <w:rPr>
                <w:rFonts w:eastAsia="微軟正黑體" w:cstheme="minorHAnsi"/>
                <w:color w:val="000000" w:themeColor="text1"/>
                <w:kern w:val="24"/>
                <w:sz w:val="20"/>
                <w:szCs w:val="20"/>
              </w:rPr>
              <w:t>30</w:t>
            </w:r>
          </w:p>
        </w:tc>
      </w:tr>
    </w:tbl>
    <w:p w14:paraId="72FEE4BA" w14:textId="0598A311" w:rsidR="00811180" w:rsidRDefault="00811180" w:rsidP="00811180">
      <w:pPr>
        <w:pStyle w:val="EndNoteBibliography"/>
        <w:jc w:val="both"/>
        <w:rPr>
          <w:rFonts w:asciiTheme="minorHAnsi" w:hAnsiTheme="minorHAnsi" w:cstheme="minorHAnsi"/>
          <w:color w:val="000000" w:themeColor="text1"/>
          <w:sz w:val="20"/>
          <w:szCs w:val="20"/>
          <w:shd w:val="clear" w:color="auto" w:fill="FFFFFF"/>
        </w:rPr>
      </w:pPr>
      <w:r w:rsidRPr="001C3315">
        <w:rPr>
          <w:rFonts w:asciiTheme="minorHAnsi" w:hAnsiTheme="minorHAnsi" w:cstheme="minorHAnsi" w:hint="eastAsia"/>
          <w:color w:val="000000" w:themeColor="text1"/>
          <w:sz w:val="20"/>
          <w:szCs w:val="20"/>
          <w:shd w:val="clear" w:color="auto" w:fill="FFFFFF"/>
        </w:rPr>
        <w:t>Ab</w:t>
      </w:r>
      <w:r w:rsidRPr="001C3315">
        <w:rPr>
          <w:rFonts w:asciiTheme="minorHAnsi" w:hAnsiTheme="minorHAnsi" w:cstheme="minorHAnsi"/>
          <w:color w:val="000000" w:themeColor="text1"/>
          <w:sz w:val="20"/>
          <w:szCs w:val="20"/>
          <w:shd w:val="clear" w:color="auto" w:fill="FFFFFF"/>
        </w:rPr>
        <w:t xml:space="preserve">breviations: LR, logistic regression; </w:t>
      </w:r>
      <w:r>
        <w:rPr>
          <w:rFonts w:asciiTheme="minorHAnsi" w:hAnsiTheme="minorHAnsi" w:cstheme="minorHAnsi"/>
          <w:color w:val="000000" w:themeColor="text1"/>
          <w:sz w:val="20"/>
          <w:szCs w:val="20"/>
          <w:shd w:val="clear" w:color="auto" w:fill="FFFFFF"/>
        </w:rPr>
        <w:t xml:space="preserve">FN, false negative; FP, false positive; </w:t>
      </w:r>
      <w:r w:rsidRPr="001C3315">
        <w:rPr>
          <w:rFonts w:asciiTheme="minorHAnsi" w:hAnsiTheme="minorHAnsi" w:cstheme="minorHAnsi"/>
          <w:color w:val="000000" w:themeColor="text1"/>
          <w:sz w:val="20"/>
          <w:szCs w:val="20"/>
          <w:shd w:val="clear" w:color="auto" w:fill="FFFFFF"/>
        </w:rPr>
        <w:t>MLP, multilayer perceptron; SVM, support vector machine</w:t>
      </w:r>
      <w:r>
        <w:rPr>
          <w:rFonts w:asciiTheme="minorHAnsi" w:hAnsiTheme="minorHAnsi" w:cstheme="minorHAnsi" w:hint="eastAsia"/>
          <w:color w:val="000000" w:themeColor="text1"/>
          <w:sz w:val="20"/>
          <w:szCs w:val="20"/>
          <w:shd w:val="clear" w:color="auto" w:fill="FFFFFF"/>
        </w:rPr>
        <w:t>;</w:t>
      </w:r>
      <w:r>
        <w:rPr>
          <w:rFonts w:asciiTheme="minorHAnsi" w:hAnsiTheme="minorHAnsi" w:cstheme="minorHAnsi"/>
          <w:color w:val="000000" w:themeColor="text1"/>
          <w:sz w:val="20"/>
          <w:szCs w:val="20"/>
          <w:shd w:val="clear" w:color="auto" w:fill="FFFFFF"/>
        </w:rPr>
        <w:t xml:space="preserve"> TN, true negative; TP, true positive</w:t>
      </w:r>
    </w:p>
    <w:p w14:paraId="619AA8C7" w14:textId="3A2D32B4" w:rsidR="00536C7F" w:rsidRPr="00811180" w:rsidRDefault="00536C7F" w:rsidP="00811180">
      <w:pPr>
        <w:pStyle w:val="EndNoteBibliography"/>
        <w:jc w:val="both"/>
        <w:rPr>
          <w:rFonts w:asciiTheme="minorHAnsi" w:hAnsiTheme="minorHAnsi" w:cstheme="minorHAnsi"/>
          <w:color w:val="000000" w:themeColor="text1"/>
          <w:sz w:val="20"/>
          <w:szCs w:val="20"/>
          <w:shd w:val="clear" w:color="auto" w:fill="FFFFFF"/>
        </w:rPr>
      </w:pPr>
    </w:p>
    <w:sectPr w:rsidR="00536C7F" w:rsidRPr="00811180" w:rsidSect="009E1776">
      <w:footerReference w:type="default" r:id="rId7"/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0BF4F3A" w14:textId="77777777" w:rsidR="00843B4C" w:rsidRDefault="00843B4C" w:rsidP="00D86BC6">
      <w:r>
        <w:separator/>
      </w:r>
    </w:p>
  </w:endnote>
  <w:endnote w:type="continuationSeparator" w:id="0">
    <w:p w14:paraId="74441C26" w14:textId="77777777" w:rsidR="00843B4C" w:rsidRDefault="00843B4C" w:rsidP="00D86B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LTStd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ormataOTFMdIt">
    <w:altName w:val="MV Bol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64971394"/>
      <w:docPartObj>
        <w:docPartGallery w:val="Page Numbers (Bottom of Page)"/>
        <w:docPartUnique/>
      </w:docPartObj>
    </w:sdtPr>
    <w:sdtEndPr/>
    <w:sdtContent>
      <w:p w14:paraId="5EC83345" w14:textId="52FF9521" w:rsidR="009E1776" w:rsidRDefault="009E1776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A0425" w:rsidRPr="007A0425">
          <w:rPr>
            <w:noProof/>
            <w:lang w:val="zh-TW"/>
          </w:rPr>
          <w:t>1</w:t>
        </w:r>
        <w:r>
          <w:fldChar w:fldCharType="end"/>
        </w:r>
      </w:p>
    </w:sdtContent>
  </w:sdt>
  <w:p w14:paraId="1B7DDE46" w14:textId="77777777" w:rsidR="009E1776" w:rsidRDefault="009E1776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DE36FB" w14:textId="77777777" w:rsidR="00843B4C" w:rsidRDefault="00843B4C" w:rsidP="00D86BC6">
      <w:r>
        <w:separator/>
      </w:r>
    </w:p>
  </w:footnote>
  <w:footnote w:type="continuationSeparator" w:id="0">
    <w:p w14:paraId="56A92F4C" w14:textId="77777777" w:rsidR="00843B4C" w:rsidRDefault="00843B4C" w:rsidP="00D86B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FF7CD1E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1A7D6AD2"/>
    <w:multiLevelType w:val="hybridMultilevel"/>
    <w:tmpl w:val="E8CEACDC"/>
    <w:lvl w:ilvl="0" w:tplc="DD129190">
      <w:start w:val="3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1B6A6026"/>
    <w:multiLevelType w:val="hybridMultilevel"/>
    <w:tmpl w:val="1F6489B4"/>
    <w:lvl w:ilvl="0" w:tplc="1F926B20">
      <w:start w:val="29"/>
      <w:numFmt w:val="decimal"/>
      <w:lvlText w:val="%1."/>
      <w:lvlJc w:val="left"/>
      <w:pPr>
        <w:ind w:left="360" w:hanging="360"/>
      </w:pPr>
      <w:rPr>
        <w:rFonts w:cs="Arial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37660336"/>
    <w:multiLevelType w:val="hybridMultilevel"/>
    <w:tmpl w:val="754EAC84"/>
    <w:lvl w:ilvl="0" w:tplc="C46877EA">
      <w:start w:val="1"/>
      <w:numFmt w:val="bullet"/>
      <w:pStyle w:val="bulletlist"/>
      <w:lvlText w:val=""/>
      <w:lvlJc w:val="left"/>
      <w:pPr>
        <w:tabs>
          <w:tab w:val="num" w:pos="648"/>
        </w:tabs>
        <w:ind w:left="648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877D64"/>
    <w:multiLevelType w:val="singleLevel"/>
    <w:tmpl w:val="90A45FD4"/>
    <w:lvl w:ilvl="0">
      <w:start w:val="1"/>
      <w:numFmt w:val="decimal"/>
      <w:pStyle w:val="References"/>
      <w:lvlText w:val="[%1]"/>
      <w:lvlJc w:val="left"/>
      <w:pPr>
        <w:tabs>
          <w:tab w:val="num" w:pos="502"/>
        </w:tabs>
        <w:ind w:left="502" w:hanging="360"/>
      </w:pPr>
      <w:rPr>
        <w:i w:val="0"/>
        <w:color w:val="auto"/>
      </w:rPr>
    </w:lvl>
  </w:abstractNum>
  <w:abstractNum w:abstractNumId="5" w15:restartNumberingAfterBreak="0">
    <w:nsid w:val="4E7D5CD7"/>
    <w:multiLevelType w:val="hybridMultilevel"/>
    <w:tmpl w:val="B3E25E92"/>
    <w:lvl w:ilvl="0" w:tplc="EE585D58">
      <w:start w:val="1"/>
      <w:numFmt w:val="decimal"/>
      <w:lvlText w:val="%1."/>
      <w:lvlJc w:val="right"/>
      <w:pPr>
        <w:tabs>
          <w:tab w:val="num" w:pos="360"/>
        </w:tabs>
        <w:ind w:left="360" w:hanging="360"/>
      </w:pPr>
      <w:rPr>
        <w:rFonts w:ascii="Calibri" w:hAnsi="Calibri" w:cs="Times New Roman" w:hint="default"/>
        <w:sz w:val="22"/>
        <w:szCs w:val="22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6" w15:restartNumberingAfterBreak="0">
    <w:nsid w:val="583E1814"/>
    <w:multiLevelType w:val="hybridMultilevel"/>
    <w:tmpl w:val="C0202C76"/>
    <w:lvl w:ilvl="0" w:tplc="7A547706">
      <w:start w:val="1"/>
      <w:numFmt w:val="decimal"/>
      <w:lvlText w:val="%1."/>
      <w:lvlJc w:val="left"/>
      <w:pPr>
        <w:ind w:left="720" w:hanging="720"/>
      </w:pPr>
      <w:rPr>
        <w:rFonts w:ascii="Book Antiqua" w:hAnsi="Book Antiqua" w:cs="Times New Roman" w:hint="default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632E342F"/>
    <w:multiLevelType w:val="hybridMultilevel"/>
    <w:tmpl w:val="0DD88992"/>
    <w:lvl w:ilvl="0" w:tplc="0DCA5912">
      <w:start w:val="1"/>
      <w:numFmt w:val="decimal"/>
      <w:lvlText w:val="%1."/>
      <w:lvlJc w:val="left"/>
      <w:pPr>
        <w:ind w:left="360" w:hanging="360"/>
      </w:pPr>
      <w:rPr>
        <w:rFonts w:ascii="Book Antiqua" w:eastAsiaTheme="minorEastAsia" w:hAnsi="Book Antiqua" w:cs="Times New Roman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663A07C6"/>
    <w:multiLevelType w:val="hybridMultilevel"/>
    <w:tmpl w:val="65726134"/>
    <w:lvl w:ilvl="0" w:tplc="709EE3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698724E8"/>
    <w:multiLevelType w:val="hybridMultilevel"/>
    <w:tmpl w:val="2EC830FE"/>
    <w:lvl w:ilvl="0" w:tplc="5B7873F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76F56550"/>
    <w:multiLevelType w:val="hybridMultilevel"/>
    <w:tmpl w:val="F870A9D2"/>
    <w:lvl w:ilvl="0" w:tplc="8F7A9DE6">
      <w:start w:val="1"/>
      <w:numFmt w:val="decimal"/>
      <w:lvlText w:val="%1."/>
      <w:lvlJc w:val="left"/>
      <w:pPr>
        <w:ind w:left="360" w:hanging="360"/>
      </w:pPr>
      <w:rPr>
        <w:rFonts w:ascii="Book Antiqua" w:hAnsi="Book Antiqua" w:cs="Calibri" w:hint="default"/>
        <w:color w:val="000000" w:themeColor="text1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8"/>
  </w:num>
  <w:num w:numId="5">
    <w:abstractNumId w:val="2"/>
  </w:num>
  <w:num w:numId="6">
    <w:abstractNumId w:val="4"/>
  </w:num>
  <w:num w:numId="7">
    <w:abstractNumId w:val="1"/>
  </w:num>
  <w:num w:numId="8">
    <w:abstractNumId w:val="4"/>
    <w:lvlOverride w:ilvl="0">
      <w:startOverride w:val="1"/>
    </w:lvlOverride>
  </w:num>
  <w:num w:numId="9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0"/>
  </w:num>
  <w:num w:numId="11">
    <w:abstractNumId w:val="0"/>
  </w:num>
  <w:num w:numId="12">
    <w:abstractNumId w:val="3"/>
  </w:num>
  <w:num w:numId="1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bordersDoNotSurroundHeader/>
  <w:bordersDoNotSurroundFooter/>
  <w:proofState w:spelling="clean" w:grammar="clean"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94703"/>
    <w:rsid w:val="00000545"/>
    <w:rsid w:val="0000241A"/>
    <w:rsid w:val="00011424"/>
    <w:rsid w:val="0001216D"/>
    <w:rsid w:val="000125FA"/>
    <w:rsid w:val="0001395E"/>
    <w:rsid w:val="0001418B"/>
    <w:rsid w:val="00016A28"/>
    <w:rsid w:val="00022D11"/>
    <w:rsid w:val="000271BA"/>
    <w:rsid w:val="00030C5B"/>
    <w:rsid w:val="00035C1F"/>
    <w:rsid w:val="00042980"/>
    <w:rsid w:val="00044DF3"/>
    <w:rsid w:val="00044FA5"/>
    <w:rsid w:val="00045613"/>
    <w:rsid w:val="00047151"/>
    <w:rsid w:val="00047B5D"/>
    <w:rsid w:val="00047E09"/>
    <w:rsid w:val="00052C17"/>
    <w:rsid w:val="00054061"/>
    <w:rsid w:val="00054321"/>
    <w:rsid w:val="000550BB"/>
    <w:rsid w:val="00055581"/>
    <w:rsid w:val="00063743"/>
    <w:rsid w:val="00064C42"/>
    <w:rsid w:val="000651CC"/>
    <w:rsid w:val="0006757A"/>
    <w:rsid w:val="00070EDB"/>
    <w:rsid w:val="00072A33"/>
    <w:rsid w:val="00073274"/>
    <w:rsid w:val="00076FB0"/>
    <w:rsid w:val="00082213"/>
    <w:rsid w:val="00082EBA"/>
    <w:rsid w:val="000833FE"/>
    <w:rsid w:val="00083A10"/>
    <w:rsid w:val="0008577A"/>
    <w:rsid w:val="000865F1"/>
    <w:rsid w:val="000873FC"/>
    <w:rsid w:val="0008740C"/>
    <w:rsid w:val="000953E3"/>
    <w:rsid w:val="000969FB"/>
    <w:rsid w:val="00096A1C"/>
    <w:rsid w:val="000A1C56"/>
    <w:rsid w:val="000A43A4"/>
    <w:rsid w:val="000A6C16"/>
    <w:rsid w:val="000B33C7"/>
    <w:rsid w:val="000B6324"/>
    <w:rsid w:val="000B74D7"/>
    <w:rsid w:val="000B7E79"/>
    <w:rsid w:val="000C0D73"/>
    <w:rsid w:val="000C1DF4"/>
    <w:rsid w:val="000C58B3"/>
    <w:rsid w:val="000C74B9"/>
    <w:rsid w:val="000D0E9D"/>
    <w:rsid w:val="000D173A"/>
    <w:rsid w:val="000D1AAC"/>
    <w:rsid w:val="000D227E"/>
    <w:rsid w:val="000D3A72"/>
    <w:rsid w:val="000D3F78"/>
    <w:rsid w:val="000E13FC"/>
    <w:rsid w:val="000E1C95"/>
    <w:rsid w:val="000E206E"/>
    <w:rsid w:val="000E29C7"/>
    <w:rsid w:val="000E2ABE"/>
    <w:rsid w:val="000E2E71"/>
    <w:rsid w:val="000E3D0D"/>
    <w:rsid w:val="000E7472"/>
    <w:rsid w:val="000E79EA"/>
    <w:rsid w:val="000F46B1"/>
    <w:rsid w:val="000F5E40"/>
    <w:rsid w:val="0010234B"/>
    <w:rsid w:val="0010357B"/>
    <w:rsid w:val="00104908"/>
    <w:rsid w:val="001059A3"/>
    <w:rsid w:val="001062D0"/>
    <w:rsid w:val="00107C5A"/>
    <w:rsid w:val="00112F00"/>
    <w:rsid w:val="001145C4"/>
    <w:rsid w:val="00115100"/>
    <w:rsid w:val="00116AFE"/>
    <w:rsid w:val="001222D5"/>
    <w:rsid w:val="00130BB7"/>
    <w:rsid w:val="00143E14"/>
    <w:rsid w:val="00143ED5"/>
    <w:rsid w:val="00144E61"/>
    <w:rsid w:val="00147072"/>
    <w:rsid w:val="001528E2"/>
    <w:rsid w:val="0015550D"/>
    <w:rsid w:val="00155BAF"/>
    <w:rsid w:val="001569C7"/>
    <w:rsid w:val="001628B7"/>
    <w:rsid w:val="00165B36"/>
    <w:rsid w:val="001661F4"/>
    <w:rsid w:val="001665EA"/>
    <w:rsid w:val="00170B80"/>
    <w:rsid w:val="001744E7"/>
    <w:rsid w:val="00174EFF"/>
    <w:rsid w:val="00181715"/>
    <w:rsid w:val="00181B19"/>
    <w:rsid w:val="001829DB"/>
    <w:rsid w:val="00182DEE"/>
    <w:rsid w:val="001836A3"/>
    <w:rsid w:val="00183F07"/>
    <w:rsid w:val="00191859"/>
    <w:rsid w:val="001918C2"/>
    <w:rsid w:val="00192425"/>
    <w:rsid w:val="00194703"/>
    <w:rsid w:val="00194FC4"/>
    <w:rsid w:val="00196E3E"/>
    <w:rsid w:val="001A2328"/>
    <w:rsid w:val="001A3144"/>
    <w:rsid w:val="001A4281"/>
    <w:rsid w:val="001A435A"/>
    <w:rsid w:val="001A744C"/>
    <w:rsid w:val="001B0559"/>
    <w:rsid w:val="001B25E8"/>
    <w:rsid w:val="001B2896"/>
    <w:rsid w:val="001B320A"/>
    <w:rsid w:val="001B43E6"/>
    <w:rsid w:val="001B555E"/>
    <w:rsid w:val="001C0D8F"/>
    <w:rsid w:val="001C3315"/>
    <w:rsid w:val="001C57A1"/>
    <w:rsid w:val="001D0FDB"/>
    <w:rsid w:val="001D39A2"/>
    <w:rsid w:val="001D701C"/>
    <w:rsid w:val="001E10AF"/>
    <w:rsid w:val="001E1440"/>
    <w:rsid w:val="001E5533"/>
    <w:rsid w:val="001E69A7"/>
    <w:rsid w:val="001E72BF"/>
    <w:rsid w:val="001F0442"/>
    <w:rsid w:val="001F20B4"/>
    <w:rsid w:val="001F252B"/>
    <w:rsid w:val="001F6D69"/>
    <w:rsid w:val="002044E9"/>
    <w:rsid w:val="002049BB"/>
    <w:rsid w:val="002063F7"/>
    <w:rsid w:val="00207553"/>
    <w:rsid w:val="00211BC8"/>
    <w:rsid w:val="00211C01"/>
    <w:rsid w:val="00215FB5"/>
    <w:rsid w:val="002170D8"/>
    <w:rsid w:val="00225F97"/>
    <w:rsid w:val="00225FD7"/>
    <w:rsid w:val="0022662E"/>
    <w:rsid w:val="00231A4B"/>
    <w:rsid w:val="00237424"/>
    <w:rsid w:val="0024003C"/>
    <w:rsid w:val="00241AE9"/>
    <w:rsid w:val="002424A2"/>
    <w:rsid w:val="00245B38"/>
    <w:rsid w:val="00247BB3"/>
    <w:rsid w:val="00251099"/>
    <w:rsid w:val="0025307B"/>
    <w:rsid w:val="00253486"/>
    <w:rsid w:val="00255886"/>
    <w:rsid w:val="002566F5"/>
    <w:rsid w:val="00261C0A"/>
    <w:rsid w:val="00270F79"/>
    <w:rsid w:val="0027120F"/>
    <w:rsid w:val="00275314"/>
    <w:rsid w:val="00276BBA"/>
    <w:rsid w:val="00281202"/>
    <w:rsid w:val="00286A4B"/>
    <w:rsid w:val="00286D11"/>
    <w:rsid w:val="00287231"/>
    <w:rsid w:val="00290824"/>
    <w:rsid w:val="00291078"/>
    <w:rsid w:val="00293429"/>
    <w:rsid w:val="00295885"/>
    <w:rsid w:val="002A245F"/>
    <w:rsid w:val="002A5703"/>
    <w:rsid w:val="002A5E59"/>
    <w:rsid w:val="002A640E"/>
    <w:rsid w:val="002B01D1"/>
    <w:rsid w:val="002B0D63"/>
    <w:rsid w:val="002B2B63"/>
    <w:rsid w:val="002B3452"/>
    <w:rsid w:val="002C1232"/>
    <w:rsid w:val="002C1AC2"/>
    <w:rsid w:val="002C5711"/>
    <w:rsid w:val="002C7E19"/>
    <w:rsid w:val="002D5D96"/>
    <w:rsid w:val="002E00AE"/>
    <w:rsid w:val="002E4C26"/>
    <w:rsid w:val="002E7E08"/>
    <w:rsid w:val="002F0DDD"/>
    <w:rsid w:val="002F29F1"/>
    <w:rsid w:val="002F33E4"/>
    <w:rsid w:val="002F3A82"/>
    <w:rsid w:val="002F44BA"/>
    <w:rsid w:val="00302A87"/>
    <w:rsid w:val="00303480"/>
    <w:rsid w:val="00310A8C"/>
    <w:rsid w:val="00315559"/>
    <w:rsid w:val="00324E40"/>
    <w:rsid w:val="003333C2"/>
    <w:rsid w:val="003376E4"/>
    <w:rsid w:val="00337A7C"/>
    <w:rsid w:val="0034067F"/>
    <w:rsid w:val="00342888"/>
    <w:rsid w:val="0034298A"/>
    <w:rsid w:val="003473D2"/>
    <w:rsid w:val="003476C9"/>
    <w:rsid w:val="0035001F"/>
    <w:rsid w:val="00352E5C"/>
    <w:rsid w:val="00355017"/>
    <w:rsid w:val="003553AF"/>
    <w:rsid w:val="00355663"/>
    <w:rsid w:val="003563BC"/>
    <w:rsid w:val="00357F7D"/>
    <w:rsid w:val="0036014A"/>
    <w:rsid w:val="00363683"/>
    <w:rsid w:val="00364EA3"/>
    <w:rsid w:val="003671B4"/>
    <w:rsid w:val="003677FA"/>
    <w:rsid w:val="00371252"/>
    <w:rsid w:val="00374EA5"/>
    <w:rsid w:val="00377529"/>
    <w:rsid w:val="00382158"/>
    <w:rsid w:val="00384331"/>
    <w:rsid w:val="0038439C"/>
    <w:rsid w:val="0038567B"/>
    <w:rsid w:val="00385D84"/>
    <w:rsid w:val="00385F74"/>
    <w:rsid w:val="00385FB1"/>
    <w:rsid w:val="00387C34"/>
    <w:rsid w:val="00391746"/>
    <w:rsid w:val="003A4EE8"/>
    <w:rsid w:val="003A76F6"/>
    <w:rsid w:val="003B01D6"/>
    <w:rsid w:val="003B0690"/>
    <w:rsid w:val="003B3B04"/>
    <w:rsid w:val="003B4633"/>
    <w:rsid w:val="003B7A48"/>
    <w:rsid w:val="003B7A51"/>
    <w:rsid w:val="003C0CC1"/>
    <w:rsid w:val="003C2B7B"/>
    <w:rsid w:val="003C547C"/>
    <w:rsid w:val="003C5A10"/>
    <w:rsid w:val="003D21BD"/>
    <w:rsid w:val="003D3695"/>
    <w:rsid w:val="003D6339"/>
    <w:rsid w:val="003E37E2"/>
    <w:rsid w:val="003E4213"/>
    <w:rsid w:val="003E5483"/>
    <w:rsid w:val="003E5817"/>
    <w:rsid w:val="003E7266"/>
    <w:rsid w:val="003F06CC"/>
    <w:rsid w:val="003F4846"/>
    <w:rsid w:val="003F6715"/>
    <w:rsid w:val="003F6D36"/>
    <w:rsid w:val="003F718B"/>
    <w:rsid w:val="00400011"/>
    <w:rsid w:val="0040074F"/>
    <w:rsid w:val="004013BA"/>
    <w:rsid w:val="004032A1"/>
    <w:rsid w:val="00404A50"/>
    <w:rsid w:val="00406174"/>
    <w:rsid w:val="0041047A"/>
    <w:rsid w:val="004132A9"/>
    <w:rsid w:val="00413EE3"/>
    <w:rsid w:val="00421CFB"/>
    <w:rsid w:val="004221DA"/>
    <w:rsid w:val="00426554"/>
    <w:rsid w:val="004273E5"/>
    <w:rsid w:val="0043124C"/>
    <w:rsid w:val="00432383"/>
    <w:rsid w:val="00433279"/>
    <w:rsid w:val="00444795"/>
    <w:rsid w:val="0045427E"/>
    <w:rsid w:val="004569BE"/>
    <w:rsid w:val="004623CF"/>
    <w:rsid w:val="004632A2"/>
    <w:rsid w:val="004669B1"/>
    <w:rsid w:val="00466C77"/>
    <w:rsid w:val="004734E5"/>
    <w:rsid w:val="004735C9"/>
    <w:rsid w:val="00476B37"/>
    <w:rsid w:val="00477039"/>
    <w:rsid w:val="004813CD"/>
    <w:rsid w:val="00481F75"/>
    <w:rsid w:val="00483FD0"/>
    <w:rsid w:val="00484AC4"/>
    <w:rsid w:val="00485F2D"/>
    <w:rsid w:val="004904AC"/>
    <w:rsid w:val="00490CD8"/>
    <w:rsid w:val="004918A6"/>
    <w:rsid w:val="004939F0"/>
    <w:rsid w:val="004950A2"/>
    <w:rsid w:val="004950F4"/>
    <w:rsid w:val="00495895"/>
    <w:rsid w:val="004A0908"/>
    <w:rsid w:val="004A17C3"/>
    <w:rsid w:val="004A1BE5"/>
    <w:rsid w:val="004A261A"/>
    <w:rsid w:val="004A765D"/>
    <w:rsid w:val="004B00E8"/>
    <w:rsid w:val="004B050F"/>
    <w:rsid w:val="004B44D7"/>
    <w:rsid w:val="004C0DE1"/>
    <w:rsid w:val="004C39FE"/>
    <w:rsid w:val="004C5569"/>
    <w:rsid w:val="004C67D0"/>
    <w:rsid w:val="004D2D08"/>
    <w:rsid w:val="004D3EC2"/>
    <w:rsid w:val="004D46DB"/>
    <w:rsid w:val="004D6B13"/>
    <w:rsid w:val="004E1522"/>
    <w:rsid w:val="004E2A4C"/>
    <w:rsid w:val="004F069C"/>
    <w:rsid w:val="004F46F8"/>
    <w:rsid w:val="004F5516"/>
    <w:rsid w:val="004F7141"/>
    <w:rsid w:val="004F723A"/>
    <w:rsid w:val="004F72BB"/>
    <w:rsid w:val="00500200"/>
    <w:rsid w:val="00502603"/>
    <w:rsid w:val="0050702C"/>
    <w:rsid w:val="005109B3"/>
    <w:rsid w:val="0051234D"/>
    <w:rsid w:val="005134AD"/>
    <w:rsid w:val="00515456"/>
    <w:rsid w:val="00515AC2"/>
    <w:rsid w:val="00515D98"/>
    <w:rsid w:val="005162B4"/>
    <w:rsid w:val="00517B4D"/>
    <w:rsid w:val="00520037"/>
    <w:rsid w:val="00523396"/>
    <w:rsid w:val="00523BF2"/>
    <w:rsid w:val="00523EC3"/>
    <w:rsid w:val="00531703"/>
    <w:rsid w:val="00533B66"/>
    <w:rsid w:val="00534EB4"/>
    <w:rsid w:val="00536C7F"/>
    <w:rsid w:val="00542118"/>
    <w:rsid w:val="00550D3C"/>
    <w:rsid w:val="0055164D"/>
    <w:rsid w:val="00555C6F"/>
    <w:rsid w:val="005564EF"/>
    <w:rsid w:val="0055689B"/>
    <w:rsid w:val="005602CD"/>
    <w:rsid w:val="0056096C"/>
    <w:rsid w:val="00560B16"/>
    <w:rsid w:val="00562086"/>
    <w:rsid w:val="00562200"/>
    <w:rsid w:val="0056280E"/>
    <w:rsid w:val="00563F14"/>
    <w:rsid w:val="005651E8"/>
    <w:rsid w:val="00567767"/>
    <w:rsid w:val="0057096B"/>
    <w:rsid w:val="005735CF"/>
    <w:rsid w:val="005748D0"/>
    <w:rsid w:val="0057735A"/>
    <w:rsid w:val="00577F88"/>
    <w:rsid w:val="00580C2F"/>
    <w:rsid w:val="00586D6D"/>
    <w:rsid w:val="005877FF"/>
    <w:rsid w:val="00591A64"/>
    <w:rsid w:val="00594691"/>
    <w:rsid w:val="00594DEE"/>
    <w:rsid w:val="0059670F"/>
    <w:rsid w:val="005A1C32"/>
    <w:rsid w:val="005A4935"/>
    <w:rsid w:val="005A55F8"/>
    <w:rsid w:val="005A56FF"/>
    <w:rsid w:val="005A6762"/>
    <w:rsid w:val="005B03B6"/>
    <w:rsid w:val="005B0604"/>
    <w:rsid w:val="005C0869"/>
    <w:rsid w:val="005C0EB4"/>
    <w:rsid w:val="005C2489"/>
    <w:rsid w:val="005C33EE"/>
    <w:rsid w:val="005C4E20"/>
    <w:rsid w:val="005C6509"/>
    <w:rsid w:val="005C6825"/>
    <w:rsid w:val="005C6D83"/>
    <w:rsid w:val="005C7481"/>
    <w:rsid w:val="005D0D52"/>
    <w:rsid w:val="005D29DC"/>
    <w:rsid w:val="005D4F3E"/>
    <w:rsid w:val="005D54DA"/>
    <w:rsid w:val="005D5A1A"/>
    <w:rsid w:val="005D7FC6"/>
    <w:rsid w:val="005E0457"/>
    <w:rsid w:val="005E1BB6"/>
    <w:rsid w:val="005E30F3"/>
    <w:rsid w:val="005E3F22"/>
    <w:rsid w:val="005F0201"/>
    <w:rsid w:val="005F13D1"/>
    <w:rsid w:val="005F3A73"/>
    <w:rsid w:val="005F483B"/>
    <w:rsid w:val="005F65BC"/>
    <w:rsid w:val="005F7137"/>
    <w:rsid w:val="005F7DE2"/>
    <w:rsid w:val="00605BED"/>
    <w:rsid w:val="0060613D"/>
    <w:rsid w:val="006071DE"/>
    <w:rsid w:val="00610298"/>
    <w:rsid w:val="00610897"/>
    <w:rsid w:val="00610D59"/>
    <w:rsid w:val="00611CE2"/>
    <w:rsid w:val="0061278D"/>
    <w:rsid w:val="00613DE6"/>
    <w:rsid w:val="00615037"/>
    <w:rsid w:val="006229C5"/>
    <w:rsid w:val="00623038"/>
    <w:rsid w:val="00623797"/>
    <w:rsid w:val="006241C4"/>
    <w:rsid w:val="006265C5"/>
    <w:rsid w:val="00630077"/>
    <w:rsid w:val="00630E07"/>
    <w:rsid w:val="00632713"/>
    <w:rsid w:val="00632746"/>
    <w:rsid w:val="00632BD8"/>
    <w:rsid w:val="00634866"/>
    <w:rsid w:val="00635884"/>
    <w:rsid w:val="006358A6"/>
    <w:rsid w:val="0063704B"/>
    <w:rsid w:val="00643080"/>
    <w:rsid w:val="00644E21"/>
    <w:rsid w:val="006450E2"/>
    <w:rsid w:val="00645BD7"/>
    <w:rsid w:val="00647272"/>
    <w:rsid w:val="00655409"/>
    <w:rsid w:val="00656578"/>
    <w:rsid w:val="00656ED6"/>
    <w:rsid w:val="006570F3"/>
    <w:rsid w:val="00661E85"/>
    <w:rsid w:val="006627A5"/>
    <w:rsid w:val="0066294E"/>
    <w:rsid w:val="006649BD"/>
    <w:rsid w:val="00665D0D"/>
    <w:rsid w:val="0067519C"/>
    <w:rsid w:val="00675240"/>
    <w:rsid w:val="006762D9"/>
    <w:rsid w:val="00677C46"/>
    <w:rsid w:val="00680D7F"/>
    <w:rsid w:val="006814C7"/>
    <w:rsid w:val="00681BAA"/>
    <w:rsid w:val="00682CD6"/>
    <w:rsid w:val="0068347B"/>
    <w:rsid w:val="0068361F"/>
    <w:rsid w:val="00685FD4"/>
    <w:rsid w:val="006875C3"/>
    <w:rsid w:val="00691814"/>
    <w:rsid w:val="00693FF9"/>
    <w:rsid w:val="00695986"/>
    <w:rsid w:val="00696B49"/>
    <w:rsid w:val="00696B93"/>
    <w:rsid w:val="00696F2A"/>
    <w:rsid w:val="00697161"/>
    <w:rsid w:val="006A0359"/>
    <w:rsid w:val="006A2A85"/>
    <w:rsid w:val="006A4CDC"/>
    <w:rsid w:val="006B331A"/>
    <w:rsid w:val="006B489A"/>
    <w:rsid w:val="006B6614"/>
    <w:rsid w:val="006B6CB4"/>
    <w:rsid w:val="006B6F06"/>
    <w:rsid w:val="006B71DE"/>
    <w:rsid w:val="006C03EE"/>
    <w:rsid w:val="006C3067"/>
    <w:rsid w:val="006C4C83"/>
    <w:rsid w:val="006C63D5"/>
    <w:rsid w:val="006C6963"/>
    <w:rsid w:val="006D1B49"/>
    <w:rsid w:val="006D221F"/>
    <w:rsid w:val="006D384D"/>
    <w:rsid w:val="006D4EC8"/>
    <w:rsid w:val="006D6590"/>
    <w:rsid w:val="006D76AA"/>
    <w:rsid w:val="006E2A70"/>
    <w:rsid w:val="006E4CCA"/>
    <w:rsid w:val="006E5026"/>
    <w:rsid w:val="006E6791"/>
    <w:rsid w:val="006F0FC9"/>
    <w:rsid w:val="006F25CA"/>
    <w:rsid w:val="006F3C37"/>
    <w:rsid w:val="006F7CDF"/>
    <w:rsid w:val="00700946"/>
    <w:rsid w:val="00701FE5"/>
    <w:rsid w:val="007044E8"/>
    <w:rsid w:val="00707186"/>
    <w:rsid w:val="00707B01"/>
    <w:rsid w:val="00707E86"/>
    <w:rsid w:val="00711923"/>
    <w:rsid w:val="00713B01"/>
    <w:rsid w:val="00720439"/>
    <w:rsid w:val="007227FF"/>
    <w:rsid w:val="00723FF7"/>
    <w:rsid w:val="007245B7"/>
    <w:rsid w:val="00727C28"/>
    <w:rsid w:val="00730345"/>
    <w:rsid w:val="00730499"/>
    <w:rsid w:val="00732DFC"/>
    <w:rsid w:val="00733E01"/>
    <w:rsid w:val="007408CE"/>
    <w:rsid w:val="00745639"/>
    <w:rsid w:val="007503F7"/>
    <w:rsid w:val="00752CDD"/>
    <w:rsid w:val="007532D0"/>
    <w:rsid w:val="00753DBD"/>
    <w:rsid w:val="007554B5"/>
    <w:rsid w:val="00760412"/>
    <w:rsid w:val="00762911"/>
    <w:rsid w:val="0076463B"/>
    <w:rsid w:val="00766EE1"/>
    <w:rsid w:val="00767F81"/>
    <w:rsid w:val="007719C3"/>
    <w:rsid w:val="00772556"/>
    <w:rsid w:val="0077411E"/>
    <w:rsid w:val="00776661"/>
    <w:rsid w:val="00777F81"/>
    <w:rsid w:val="00782627"/>
    <w:rsid w:val="007833CC"/>
    <w:rsid w:val="007840A1"/>
    <w:rsid w:val="00785438"/>
    <w:rsid w:val="007866E3"/>
    <w:rsid w:val="00786C00"/>
    <w:rsid w:val="00791706"/>
    <w:rsid w:val="007919F7"/>
    <w:rsid w:val="00795018"/>
    <w:rsid w:val="007950B1"/>
    <w:rsid w:val="00797513"/>
    <w:rsid w:val="007A0425"/>
    <w:rsid w:val="007A1DB7"/>
    <w:rsid w:val="007A4011"/>
    <w:rsid w:val="007A47B5"/>
    <w:rsid w:val="007A5F15"/>
    <w:rsid w:val="007A6B5F"/>
    <w:rsid w:val="007B0147"/>
    <w:rsid w:val="007B0AF9"/>
    <w:rsid w:val="007B304E"/>
    <w:rsid w:val="007B343A"/>
    <w:rsid w:val="007B5BA2"/>
    <w:rsid w:val="007B5ECA"/>
    <w:rsid w:val="007B79CF"/>
    <w:rsid w:val="007C0580"/>
    <w:rsid w:val="007C339F"/>
    <w:rsid w:val="007C3814"/>
    <w:rsid w:val="007C472F"/>
    <w:rsid w:val="007C646A"/>
    <w:rsid w:val="007C6651"/>
    <w:rsid w:val="007D1119"/>
    <w:rsid w:val="007D120E"/>
    <w:rsid w:val="007D1459"/>
    <w:rsid w:val="007D391F"/>
    <w:rsid w:val="007E0993"/>
    <w:rsid w:val="007E1566"/>
    <w:rsid w:val="007E3644"/>
    <w:rsid w:val="007E3A63"/>
    <w:rsid w:val="007E4084"/>
    <w:rsid w:val="007E78CD"/>
    <w:rsid w:val="007F0823"/>
    <w:rsid w:val="007F1EA9"/>
    <w:rsid w:val="007F221D"/>
    <w:rsid w:val="007F3543"/>
    <w:rsid w:val="007F6CB7"/>
    <w:rsid w:val="00800029"/>
    <w:rsid w:val="00801CED"/>
    <w:rsid w:val="00802930"/>
    <w:rsid w:val="00803C99"/>
    <w:rsid w:val="00804803"/>
    <w:rsid w:val="00811180"/>
    <w:rsid w:val="00813722"/>
    <w:rsid w:val="008139CE"/>
    <w:rsid w:val="0081616F"/>
    <w:rsid w:val="00816C07"/>
    <w:rsid w:val="008206AA"/>
    <w:rsid w:val="00820D8A"/>
    <w:rsid w:val="008218A6"/>
    <w:rsid w:val="008228BF"/>
    <w:rsid w:val="008239B2"/>
    <w:rsid w:val="008242B3"/>
    <w:rsid w:val="00830710"/>
    <w:rsid w:val="00831263"/>
    <w:rsid w:val="0083367C"/>
    <w:rsid w:val="008401DF"/>
    <w:rsid w:val="00842987"/>
    <w:rsid w:val="00843B4C"/>
    <w:rsid w:val="00844F39"/>
    <w:rsid w:val="00845825"/>
    <w:rsid w:val="00847AD0"/>
    <w:rsid w:val="00847E20"/>
    <w:rsid w:val="00852A05"/>
    <w:rsid w:val="00853FD1"/>
    <w:rsid w:val="0085510D"/>
    <w:rsid w:val="00856C7F"/>
    <w:rsid w:val="00870701"/>
    <w:rsid w:val="0087161A"/>
    <w:rsid w:val="00872BD2"/>
    <w:rsid w:val="008756C5"/>
    <w:rsid w:val="00882655"/>
    <w:rsid w:val="0088658E"/>
    <w:rsid w:val="00886713"/>
    <w:rsid w:val="00896186"/>
    <w:rsid w:val="008A0277"/>
    <w:rsid w:val="008A1CEF"/>
    <w:rsid w:val="008A2C56"/>
    <w:rsid w:val="008A2DD9"/>
    <w:rsid w:val="008A3C74"/>
    <w:rsid w:val="008A41D7"/>
    <w:rsid w:val="008A5AB7"/>
    <w:rsid w:val="008A5C56"/>
    <w:rsid w:val="008A68E8"/>
    <w:rsid w:val="008A6930"/>
    <w:rsid w:val="008A7776"/>
    <w:rsid w:val="008B0CF4"/>
    <w:rsid w:val="008B3DE3"/>
    <w:rsid w:val="008B7B65"/>
    <w:rsid w:val="008B7F43"/>
    <w:rsid w:val="008C0616"/>
    <w:rsid w:val="008C0641"/>
    <w:rsid w:val="008C1E73"/>
    <w:rsid w:val="008D08E4"/>
    <w:rsid w:val="008E09C7"/>
    <w:rsid w:val="008E12FA"/>
    <w:rsid w:val="008E42E2"/>
    <w:rsid w:val="008E747E"/>
    <w:rsid w:val="008F1BF2"/>
    <w:rsid w:val="008F34C9"/>
    <w:rsid w:val="008F3569"/>
    <w:rsid w:val="008F3AB6"/>
    <w:rsid w:val="008F476B"/>
    <w:rsid w:val="008F543C"/>
    <w:rsid w:val="008F633D"/>
    <w:rsid w:val="009025B1"/>
    <w:rsid w:val="00902F8D"/>
    <w:rsid w:val="0090316C"/>
    <w:rsid w:val="00903D93"/>
    <w:rsid w:val="009122A4"/>
    <w:rsid w:val="00914A5F"/>
    <w:rsid w:val="00916809"/>
    <w:rsid w:val="009174D9"/>
    <w:rsid w:val="00921288"/>
    <w:rsid w:val="009213D3"/>
    <w:rsid w:val="009219C4"/>
    <w:rsid w:val="009243F8"/>
    <w:rsid w:val="00924D7F"/>
    <w:rsid w:val="00930591"/>
    <w:rsid w:val="00934668"/>
    <w:rsid w:val="0093529D"/>
    <w:rsid w:val="00935E3E"/>
    <w:rsid w:val="00936404"/>
    <w:rsid w:val="00937898"/>
    <w:rsid w:val="009412A6"/>
    <w:rsid w:val="0094163A"/>
    <w:rsid w:val="00941E80"/>
    <w:rsid w:val="00950531"/>
    <w:rsid w:val="00963269"/>
    <w:rsid w:val="00974399"/>
    <w:rsid w:val="009765AA"/>
    <w:rsid w:val="00981DC1"/>
    <w:rsid w:val="00983CF1"/>
    <w:rsid w:val="00986E53"/>
    <w:rsid w:val="0099202C"/>
    <w:rsid w:val="009933CF"/>
    <w:rsid w:val="009A0312"/>
    <w:rsid w:val="009A094B"/>
    <w:rsid w:val="009A175E"/>
    <w:rsid w:val="009A40F5"/>
    <w:rsid w:val="009B07B0"/>
    <w:rsid w:val="009B4407"/>
    <w:rsid w:val="009B7CF5"/>
    <w:rsid w:val="009B7E11"/>
    <w:rsid w:val="009C0F0C"/>
    <w:rsid w:val="009C1006"/>
    <w:rsid w:val="009C27A0"/>
    <w:rsid w:val="009C33CB"/>
    <w:rsid w:val="009C4D37"/>
    <w:rsid w:val="009C5ACD"/>
    <w:rsid w:val="009C6E24"/>
    <w:rsid w:val="009D0832"/>
    <w:rsid w:val="009D1F0D"/>
    <w:rsid w:val="009D29C3"/>
    <w:rsid w:val="009D381F"/>
    <w:rsid w:val="009D3BDC"/>
    <w:rsid w:val="009D40E2"/>
    <w:rsid w:val="009D60E1"/>
    <w:rsid w:val="009E1776"/>
    <w:rsid w:val="009E5073"/>
    <w:rsid w:val="009E6274"/>
    <w:rsid w:val="009E6581"/>
    <w:rsid w:val="009F0EC5"/>
    <w:rsid w:val="009F121F"/>
    <w:rsid w:val="009F65AF"/>
    <w:rsid w:val="009F6762"/>
    <w:rsid w:val="00A02F47"/>
    <w:rsid w:val="00A038A4"/>
    <w:rsid w:val="00A05E74"/>
    <w:rsid w:val="00A067EA"/>
    <w:rsid w:val="00A10322"/>
    <w:rsid w:val="00A10965"/>
    <w:rsid w:val="00A17550"/>
    <w:rsid w:val="00A20C18"/>
    <w:rsid w:val="00A23619"/>
    <w:rsid w:val="00A26BF9"/>
    <w:rsid w:val="00A311ED"/>
    <w:rsid w:val="00A31C15"/>
    <w:rsid w:val="00A336A6"/>
    <w:rsid w:val="00A33E7A"/>
    <w:rsid w:val="00A34B87"/>
    <w:rsid w:val="00A363C0"/>
    <w:rsid w:val="00A37349"/>
    <w:rsid w:val="00A37947"/>
    <w:rsid w:val="00A40A8C"/>
    <w:rsid w:val="00A42A7A"/>
    <w:rsid w:val="00A42C13"/>
    <w:rsid w:val="00A470DA"/>
    <w:rsid w:val="00A47364"/>
    <w:rsid w:val="00A50619"/>
    <w:rsid w:val="00A548C8"/>
    <w:rsid w:val="00A57E96"/>
    <w:rsid w:val="00A6027D"/>
    <w:rsid w:val="00A635F3"/>
    <w:rsid w:val="00A63A19"/>
    <w:rsid w:val="00A703D8"/>
    <w:rsid w:val="00A72C69"/>
    <w:rsid w:val="00A73F9C"/>
    <w:rsid w:val="00A75B9F"/>
    <w:rsid w:val="00A77F72"/>
    <w:rsid w:val="00A80729"/>
    <w:rsid w:val="00A842AE"/>
    <w:rsid w:val="00A843CB"/>
    <w:rsid w:val="00A84576"/>
    <w:rsid w:val="00A852DD"/>
    <w:rsid w:val="00A85628"/>
    <w:rsid w:val="00A86390"/>
    <w:rsid w:val="00A86DBF"/>
    <w:rsid w:val="00A87AB4"/>
    <w:rsid w:val="00A913EE"/>
    <w:rsid w:val="00A91A8E"/>
    <w:rsid w:val="00A92F69"/>
    <w:rsid w:val="00A94007"/>
    <w:rsid w:val="00A952D8"/>
    <w:rsid w:val="00A96294"/>
    <w:rsid w:val="00A962CC"/>
    <w:rsid w:val="00A96915"/>
    <w:rsid w:val="00A9720E"/>
    <w:rsid w:val="00AA0083"/>
    <w:rsid w:val="00AA203E"/>
    <w:rsid w:val="00AA267C"/>
    <w:rsid w:val="00AA5458"/>
    <w:rsid w:val="00AA5F8A"/>
    <w:rsid w:val="00AA772C"/>
    <w:rsid w:val="00AB1CA8"/>
    <w:rsid w:val="00AB374F"/>
    <w:rsid w:val="00AB454C"/>
    <w:rsid w:val="00AB6B75"/>
    <w:rsid w:val="00AC20A1"/>
    <w:rsid w:val="00AC2F22"/>
    <w:rsid w:val="00AC34E9"/>
    <w:rsid w:val="00AC5E66"/>
    <w:rsid w:val="00AC6F73"/>
    <w:rsid w:val="00AD187E"/>
    <w:rsid w:val="00AD2EAA"/>
    <w:rsid w:val="00AE3499"/>
    <w:rsid w:val="00AE54D3"/>
    <w:rsid w:val="00AF1523"/>
    <w:rsid w:val="00AF420D"/>
    <w:rsid w:val="00AF5BBC"/>
    <w:rsid w:val="00AF69A7"/>
    <w:rsid w:val="00AF713C"/>
    <w:rsid w:val="00B11342"/>
    <w:rsid w:val="00B11D1F"/>
    <w:rsid w:val="00B11E6F"/>
    <w:rsid w:val="00B124DD"/>
    <w:rsid w:val="00B13A20"/>
    <w:rsid w:val="00B17339"/>
    <w:rsid w:val="00B1789A"/>
    <w:rsid w:val="00B205E8"/>
    <w:rsid w:val="00B2354B"/>
    <w:rsid w:val="00B243F8"/>
    <w:rsid w:val="00B26071"/>
    <w:rsid w:val="00B26483"/>
    <w:rsid w:val="00B26B34"/>
    <w:rsid w:val="00B309A1"/>
    <w:rsid w:val="00B3409E"/>
    <w:rsid w:val="00B36FE5"/>
    <w:rsid w:val="00B40442"/>
    <w:rsid w:val="00B44DDF"/>
    <w:rsid w:val="00B47EB8"/>
    <w:rsid w:val="00B544DD"/>
    <w:rsid w:val="00B57ECB"/>
    <w:rsid w:val="00B634E1"/>
    <w:rsid w:val="00B64B64"/>
    <w:rsid w:val="00B654DE"/>
    <w:rsid w:val="00B65FA7"/>
    <w:rsid w:val="00B71431"/>
    <w:rsid w:val="00B81216"/>
    <w:rsid w:val="00B81A64"/>
    <w:rsid w:val="00B82DF1"/>
    <w:rsid w:val="00B83E46"/>
    <w:rsid w:val="00B91187"/>
    <w:rsid w:val="00B95EFB"/>
    <w:rsid w:val="00B96F7D"/>
    <w:rsid w:val="00BA3132"/>
    <w:rsid w:val="00BA34B1"/>
    <w:rsid w:val="00BA4BCD"/>
    <w:rsid w:val="00BA5656"/>
    <w:rsid w:val="00BA5865"/>
    <w:rsid w:val="00BA5B17"/>
    <w:rsid w:val="00BA67D5"/>
    <w:rsid w:val="00BA7920"/>
    <w:rsid w:val="00BB00BE"/>
    <w:rsid w:val="00BB0E43"/>
    <w:rsid w:val="00BB2B11"/>
    <w:rsid w:val="00BB429D"/>
    <w:rsid w:val="00BB5B4E"/>
    <w:rsid w:val="00BC53C4"/>
    <w:rsid w:val="00BC62AB"/>
    <w:rsid w:val="00BD6785"/>
    <w:rsid w:val="00BD784B"/>
    <w:rsid w:val="00BE107F"/>
    <w:rsid w:val="00BE146B"/>
    <w:rsid w:val="00BF4125"/>
    <w:rsid w:val="00BF442E"/>
    <w:rsid w:val="00BF47F8"/>
    <w:rsid w:val="00BF47F9"/>
    <w:rsid w:val="00BF5B7D"/>
    <w:rsid w:val="00BF6F7A"/>
    <w:rsid w:val="00BF7FBA"/>
    <w:rsid w:val="00C01C2C"/>
    <w:rsid w:val="00C027F0"/>
    <w:rsid w:val="00C07223"/>
    <w:rsid w:val="00C11DD5"/>
    <w:rsid w:val="00C22BF4"/>
    <w:rsid w:val="00C23C44"/>
    <w:rsid w:val="00C23ED8"/>
    <w:rsid w:val="00C24F8F"/>
    <w:rsid w:val="00C262CC"/>
    <w:rsid w:val="00C326FB"/>
    <w:rsid w:val="00C32A4C"/>
    <w:rsid w:val="00C33D89"/>
    <w:rsid w:val="00C3452F"/>
    <w:rsid w:val="00C360D0"/>
    <w:rsid w:val="00C374F6"/>
    <w:rsid w:val="00C37F52"/>
    <w:rsid w:val="00C424DF"/>
    <w:rsid w:val="00C435F9"/>
    <w:rsid w:val="00C46D66"/>
    <w:rsid w:val="00C47358"/>
    <w:rsid w:val="00C52448"/>
    <w:rsid w:val="00C5247A"/>
    <w:rsid w:val="00C56A50"/>
    <w:rsid w:val="00C626D3"/>
    <w:rsid w:val="00C627BF"/>
    <w:rsid w:val="00C62C64"/>
    <w:rsid w:val="00C64A9A"/>
    <w:rsid w:val="00C65DEA"/>
    <w:rsid w:val="00C712DF"/>
    <w:rsid w:val="00C71D45"/>
    <w:rsid w:val="00C72184"/>
    <w:rsid w:val="00C72753"/>
    <w:rsid w:val="00C74EC0"/>
    <w:rsid w:val="00C75785"/>
    <w:rsid w:val="00C8436C"/>
    <w:rsid w:val="00C84C69"/>
    <w:rsid w:val="00C8663A"/>
    <w:rsid w:val="00C86EB3"/>
    <w:rsid w:val="00C94A17"/>
    <w:rsid w:val="00C96D8F"/>
    <w:rsid w:val="00CA060F"/>
    <w:rsid w:val="00CA21C4"/>
    <w:rsid w:val="00CA3016"/>
    <w:rsid w:val="00CA5E21"/>
    <w:rsid w:val="00CB2301"/>
    <w:rsid w:val="00CB5F4D"/>
    <w:rsid w:val="00CC1C78"/>
    <w:rsid w:val="00CC2E5C"/>
    <w:rsid w:val="00CC3B15"/>
    <w:rsid w:val="00CC41F2"/>
    <w:rsid w:val="00CC4B89"/>
    <w:rsid w:val="00CC7999"/>
    <w:rsid w:val="00CD0152"/>
    <w:rsid w:val="00CD100D"/>
    <w:rsid w:val="00CD2879"/>
    <w:rsid w:val="00CD3195"/>
    <w:rsid w:val="00CD46B4"/>
    <w:rsid w:val="00CD76BD"/>
    <w:rsid w:val="00CE2D45"/>
    <w:rsid w:val="00CE47AA"/>
    <w:rsid w:val="00CF144E"/>
    <w:rsid w:val="00CF1738"/>
    <w:rsid w:val="00CF3B78"/>
    <w:rsid w:val="00CF605E"/>
    <w:rsid w:val="00CF759C"/>
    <w:rsid w:val="00D01016"/>
    <w:rsid w:val="00D01A41"/>
    <w:rsid w:val="00D06473"/>
    <w:rsid w:val="00D06F0F"/>
    <w:rsid w:val="00D07FAD"/>
    <w:rsid w:val="00D11F73"/>
    <w:rsid w:val="00D1375D"/>
    <w:rsid w:val="00D15F7C"/>
    <w:rsid w:val="00D2529E"/>
    <w:rsid w:val="00D255C2"/>
    <w:rsid w:val="00D275E3"/>
    <w:rsid w:val="00D306A4"/>
    <w:rsid w:val="00D3284F"/>
    <w:rsid w:val="00D32B2B"/>
    <w:rsid w:val="00D33579"/>
    <w:rsid w:val="00D33D3D"/>
    <w:rsid w:val="00D34EC9"/>
    <w:rsid w:val="00D35A2B"/>
    <w:rsid w:val="00D37485"/>
    <w:rsid w:val="00D475F7"/>
    <w:rsid w:val="00D4783B"/>
    <w:rsid w:val="00D50F55"/>
    <w:rsid w:val="00D55EDC"/>
    <w:rsid w:val="00D56F29"/>
    <w:rsid w:val="00D57056"/>
    <w:rsid w:val="00D639C9"/>
    <w:rsid w:val="00D6775F"/>
    <w:rsid w:val="00D67D24"/>
    <w:rsid w:val="00D70259"/>
    <w:rsid w:val="00D7197E"/>
    <w:rsid w:val="00D72312"/>
    <w:rsid w:val="00D73AE5"/>
    <w:rsid w:val="00D7427A"/>
    <w:rsid w:val="00D7642B"/>
    <w:rsid w:val="00D775C4"/>
    <w:rsid w:val="00D77C3E"/>
    <w:rsid w:val="00D804DB"/>
    <w:rsid w:val="00D80F5F"/>
    <w:rsid w:val="00D812E2"/>
    <w:rsid w:val="00D81901"/>
    <w:rsid w:val="00D81DBC"/>
    <w:rsid w:val="00D83653"/>
    <w:rsid w:val="00D83801"/>
    <w:rsid w:val="00D83E9A"/>
    <w:rsid w:val="00D842D2"/>
    <w:rsid w:val="00D8644A"/>
    <w:rsid w:val="00D86BC6"/>
    <w:rsid w:val="00D86D95"/>
    <w:rsid w:val="00D90D7E"/>
    <w:rsid w:val="00D90E08"/>
    <w:rsid w:val="00D94CDA"/>
    <w:rsid w:val="00DA19A3"/>
    <w:rsid w:val="00DA28B0"/>
    <w:rsid w:val="00DA4DDD"/>
    <w:rsid w:val="00DB0659"/>
    <w:rsid w:val="00DC10FE"/>
    <w:rsid w:val="00DC5B4E"/>
    <w:rsid w:val="00DC718E"/>
    <w:rsid w:val="00DD0A18"/>
    <w:rsid w:val="00DD32F4"/>
    <w:rsid w:val="00DD6789"/>
    <w:rsid w:val="00DD77F8"/>
    <w:rsid w:val="00DE036D"/>
    <w:rsid w:val="00DE07DB"/>
    <w:rsid w:val="00DE11F4"/>
    <w:rsid w:val="00DE3257"/>
    <w:rsid w:val="00DE3ACC"/>
    <w:rsid w:val="00DE3BAD"/>
    <w:rsid w:val="00DE4757"/>
    <w:rsid w:val="00DE6DF2"/>
    <w:rsid w:val="00DE7442"/>
    <w:rsid w:val="00DF13A9"/>
    <w:rsid w:val="00DF150E"/>
    <w:rsid w:val="00DF24FA"/>
    <w:rsid w:val="00DF36A6"/>
    <w:rsid w:val="00DF583F"/>
    <w:rsid w:val="00DF7E7B"/>
    <w:rsid w:val="00E00858"/>
    <w:rsid w:val="00E014B7"/>
    <w:rsid w:val="00E02C27"/>
    <w:rsid w:val="00E07D76"/>
    <w:rsid w:val="00E1051A"/>
    <w:rsid w:val="00E1084B"/>
    <w:rsid w:val="00E1209B"/>
    <w:rsid w:val="00E15703"/>
    <w:rsid w:val="00E165D5"/>
    <w:rsid w:val="00E21B45"/>
    <w:rsid w:val="00E2409B"/>
    <w:rsid w:val="00E27ADF"/>
    <w:rsid w:val="00E3660C"/>
    <w:rsid w:val="00E37B89"/>
    <w:rsid w:val="00E37E45"/>
    <w:rsid w:val="00E40D25"/>
    <w:rsid w:val="00E41912"/>
    <w:rsid w:val="00E51965"/>
    <w:rsid w:val="00E55F47"/>
    <w:rsid w:val="00E57137"/>
    <w:rsid w:val="00E6079C"/>
    <w:rsid w:val="00E624E6"/>
    <w:rsid w:val="00E627C2"/>
    <w:rsid w:val="00E63239"/>
    <w:rsid w:val="00E63C39"/>
    <w:rsid w:val="00E63D8C"/>
    <w:rsid w:val="00E6486F"/>
    <w:rsid w:val="00E65129"/>
    <w:rsid w:val="00E6652D"/>
    <w:rsid w:val="00E669ED"/>
    <w:rsid w:val="00E6798E"/>
    <w:rsid w:val="00E67A94"/>
    <w:rsid w:val="00E7017F"/>
    <w:rsid w:val="00E70E94"/>
    <w:rsid w:val="00E711A2"/>
    <w:rsid w:val="00E73B5E"/>
    <w:rsid w:val="00E76B54"/>
    <w:rsid w:val="00E77DAF"/>
    <w:rsid w:val="00E82644"/>
    <w:rsid w:val="00E8557E"/>
    <w:rsid w:val="00E856D8"/>
    <w:rsid w:val="00E85AFE"/>
    <w:rsid w:val="00E87658"/>
    <w:rsid w:val="00E87DBA"/>
    <w:rsid w:val="00E917EE"/>
    <w:rsid w:val="00E918B4"/>
    <w:rsid w:val="00E920AC"/>
    <w:rsid w:val="00E936E2"/>
    <w:rsid w:val="00E93AF2"/>
    <w:rsid w:val="00E94F12"/>
    <w:rsid w:val="00E960F9"/>
    <w:rsid w:val="00E97089"/>
    <w:rsid w:val="00E9744D"/>
    <w:rsid w:val="00EA475B"/>
    <w:rsid w:val="00EA6F33"/>
    <w:rsid w:val="00EB0840"/>
    <w:rsid w:val="00EB0BB1"/>
    <w:rsid w:val="00EB359E"/>
    <w:rsid w:val="00EC131A"/>
    <w:rsid w:val="00EC6EA2"/>
    <w:rsid w:val="00EC75A1"/>
    <w:rsid w:val="00ED05C4"/>
    <w:rsid w:val="00ED69A9"/>
    <w:rsid w:val="00ED7788"/>
    <w:rsid w:val="00ED7F2A"/>
    <w:rsid w:val="00EE37B5"/>
    <w:rsid w:val="00EE52BA"/>
    <w:rsid w:val="00EE662A"/>
    <w:rsid w:val="00EE6C62"/>
    <w:rsid w:val="00EF076C"/>
    <w:rsid w:val="00EF0B4A"/>
    <w:rsid w:val="00EF0DF6"/>
    <w:rsid w:val="00EF485B"/>
    <w:rsid w:val="00EF6508"/>
    <w:rsid w:val="00F009E1"/>
    <w:rsid w:val="00F01875"/>
    <w:rsid w:val="00F02E96"/>
    <w:rsid w:val="00F038C5"/>
    <w:rsid w:val="00F05E94"/>
    <w:rsid w:val="00F06164"/>
    <w:rsid w:val="00F0636F"/>
    <w:rsid w:val="00F11EB5"/>
    <w:rsid w:val="00F135A1"/>
    <w:rsid w:val="00F17AF3"/>
    <w:rsid w:val="00F21B67"/>
    <w:rsid w:val="00F22447"/>
    <w:rsid w:val="00F25698"/>
    <w:rsid w:val="00F304B6"/>
    <w:rsid w:val="00F3369E"/>
    <w:rsid w:val="00F346FB"/>
    <w:rsid w:val="00F36538"/>
    <w:rsid w:val="00F36C56"/>
    <w:rsid w:val="00F42481"/>
    <w:rsid w:val="00F4362F"/>
    <w:rsid w:val="00F44CE9"/>
    <w:rsid w:val="00F539EC"/>
    <w:rsid w:val="00F61CBA"/>
    <w:rsid w:val="00F61E4A"/>
    <w:rsid w:val="00F65D7A"/>
    <w:rsid w:val="00F67F21"/>
    <w:rsid w:val="00F700FF"/>
    <w:rsid w:val="00F70572"/>
    <w:rsid w:val="00F7356F"/>
    <w:rsid w:val="00F73826"/>
    <w:rsid w:val="00F74234"/>
    <w:rsid w:val="00F7562A"/>
    <w:rsid w:val="00F76D09"/>
    <w:rsid w:val="00F77D36"/>
    <w:rsid w:val="00F80294"/>
    <w:rsid w:val="00F8454D"/>
    <w:rsid w:val="00F84963"/>
    <w:rsid w:val="00F84FA9"/>
    <w:rsid w:val="00F84FE5"/>
    <w:rsid w:val="00F8700D"/>
    <w:rsid w:val="00F8740F"/>
    <w:rsid w:val="00F90C88"/>
    <w:rsid w:val="00F91157"/>
    <w:rsid w:val="00F974FF"/>
    <w:rsid w:val="00FA01CB"/>
    <w:rsid w:val="00FA2CB2"/>
    <w:rsid w:val="00FA6135"/>
    <w:rsid w:val="00FA6AE5"/>
    <w:rsid w:val="00FA6F6F"/>
    <w:rsid w:val="00FA771B"/>
    <w:rsid w:val="00FB083C"/>
    <w:rsid w:val="00FB1853"/>
    <w:rsid w:val="00FB39E5"/>
    <w:rsid w:val="00FB41A0"/>
    <w:rsid w:val="00FB43D5"/>
    <w:rsid w:val="00FB4420"/>
    <w:rsid w:val="00FB450A"/>
    <w:rsid w:val="00FB5E72"/>
    <w:rsid w:val="00FB7BED"/>
    <w:rsid w:val="00FC4684"/>
    <w:rsid w:val="00FC628C"/>
    <w:rsid w:val="00FC62F9"/>
    <w:rsid w:val="00FC6562"/>
    <w:rsid w:val="00FD173C"/>
    <w:rsid w:val="00FD4400"/>
    <w:rsid w:val="00FD7C00"/>
    <w:rsid w:val="00FE4042"/>
    <w:rsid w:val="00FE40E1"/>
    <w:rsid w:val="00FE5067"/>
    <w:rsid w:val="00FE64FE"/>
    <w:rsid w:val="00FE6ED3"/>
    <w:rsid w:val="00FE7837"/>
    <w:rsid w:val="00FE7A73"/>
    <w:rsid w:val="00FF0D96"/>
    <w:rsid w:val="00FF183E"/>
    <w:rsid w:val="00FF189A"/>
    <w:rsid w:val="00FF2209"/>
    <w:rsid w:val="00FF3987"/>
    <w:rsid w:val="00FF4D6E"/>
    <w:rsid w:val="00FF5173"/>
    <w:rsid w:val="00FF6099"/>
    <w:rsid w:val="00FF7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8BBBFD"/>
  <w14:defaultImageDpi w14:val="32767"/>
  <w15:docId w15:val="{87867978-578D-4822-B23B-9E07115FD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94703"/>
    <w:pPr>
      <w:widowControl w:val="0"/>
    </w:pPr>
  </w:style>
  <w:style w:type="paragraph" w:styleId="1">
    <w:name w:val="heading 1"/>
    <w:basedOn w:val="a"/>
    <w:link w:val="10"/>
    <w:uiPriority w:val="9"/>
    <w:qFormat/>
    <w:rsid w:val="00534EB4"/>
    <w:pPr>
      <w:widowControl/>
      <w:spacing w:before="100" w:beforeAutospacing="1" w:after="100" w:afterAutospacing="1"/>
      <w:outlineLvl w:val="0"/>
    </w:pPr>
    <w:rPr>
      <w:rFonts w:ascii="新細明體" w:eastAsia="新細明體" w:hAnsi="新細明體" w:cs="新細明體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194703"/>
    <w:pPr>
      <w:jc w:val="center"/>
    </w:pPr>
    <w:rPr>
      <w:rFonts w:ascii="Calibri" w:hAnsi="Calibri" w:cs="Calibri"/>
    </w:rPr>
  </w:style>
  <w:style w:type="character" w:customStyle="1" w:styleId="EndNoteBibliographyTitle0">
    <w:name w:val="EndNote Bibliography Title 字元"/>
    <w:basedOn w:val="a0"/>
    <w:link w:val="EndNoteBibliographyTitle"/>
    <w:rsid w:val="00194703"/>
    <w:rPr>
      <w:rFonts w:ascii="Calibri" w:hAnsi="Calibri" w:cs="Calibri"/>
    </w:rPr>
  </w:style>
  <w:style w:type="paragraph" w:customStyle="1" w:styleId="EndNoteBibliography">
    <w:name w:val="EndNote Bibliography"/>
    <w:basedOn w:val="a"/>
    <w:link w:val="EndNoteBibliography0"/>
    <w:rsid w:val="00194703"/>
    <w:rPr>
      <w:rFonts w:ascii="Calibri" w:hAnsi="Calibri" w:cs="Calibri"/>
    </w:rPr>
  </w:style>
  <w:style w:type="character" w:customStyle="1" w:styleId="EndNoteBibliography0">
    <w:name w:val="EndNote Bibliography 字元"/>
    <w:basedOn w:val="a0"/>
    <w:link w:val="EndNoteBibliography"/>
    <w:rsid w:val="00194703"/>
    <w:rPr>
      <w:rFonts w:ascii="Calibri" w:hAnsi="Calibri" w:cs="Calibri"/>
    </w:rPr>
  </w:style>
  <w:style w:type="character" w:styleId="a3">
    <w:name w:val="Hyperlink"/>
    <w:basedOn w:val="a0"/>
    <w:unhideWhenUsed/>
    <w:rsid w:val="00194703"/>
    <w:rPr>
      <w:color w:val="0000FF"/>
      <w:u w:val="single"/>
    </w:rPr>
  </w:style>
  <w:style w:type="paragraph" w:styleId="a4">
    <w:name w:val="Balloon Text"/>
    <w:basedOn w:val="a"/>
    <w:link w:val="a5"/>
    <w:uiPriority w:val="99"/>
    <w:semiHidden/>
    <w:unhideWhenUsed/>
    <w:rsid w:val="00194703"/>
    <w:rPr>
      <w:rFonts w:ascii="新細明體" w:eastAsia="新細明體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194703"/>
    <w:rPr>
      <w:rFonts w:ascii="新細明體" w:eastAsia="新細明體"/>
      <w:sz w:val="18"/>
      <w:szCs w:val="18"/>
    </w:rPr>
  </w:style>
  <w:style w:type="paragraph" w:styleId="Web">
    <w:name w:val="Normal (Web)"/>
    <w:basedOn w:val="a"/>
    <w:uiPriority w:val="99"/>
    <w:unhideWhenUsed/>
    <w:rsid w:val="00194703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</w:rPr>
  </w:style>
  <w:style w:type="paragraph" w:styleId="a6">
    <w:name w:val="header"/>
    <w:basedOn w:val="a"/>
    <w:link w:val="a7"/>
    <w:uiPriority w:val="99"/>
    <w:unhideWhenUsed/>
    <w:rsid w:val="00D86BC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D86BC6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D86BC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D86BC6"/>
    <w:rPr>
      <w:sz w:val="20"/>
      <w:szCs w:val="20"/>
    </w:rPr>
  </w:style>
  <w:style w:type="paragraph" w:styleId="aa">
    <w:name w:val="List Paragraph"/>
    <w:basedOn w:val="a"/>
    <w:uiPriority w:val="34"/>
    <w:qFormat/>
    <w:rsid w:val="002F29F1"/>
    <w:pPr>
      <w:ind w:leftChars="200" w:left="480"/>
    </w:pPr>
  </w:style>
  <w:style w:type="character" w:styleId="ab">
    <w:name w:val="Strong"/>
    <w:basedOn w:val="a0"/>
    <w:uiPriority w:val="22"/>
    <w:qFormat/>
    <w:rsid w:val="0085510D"/>
    <w:rPr>
      <w:b/>
      <w:bCs/>
    </w:rPr>
  </w:style>
  <w:style w:type="character" w:styleId="ac">
    <w:name w:val="line number"/>
    <w:basedOn w:val="a0"/>
    <w:uiPriority w:val="99"/>
    <w:semiHidden/>
    <w:unhideWhenUsed/>
    <w:rsid w:val="00AA0083"/>
  </w:style>
  <w:style w:type="character" w:styleId="ad">
    <w:name w:val="Emphasis"/>
    <w:basedOn w:val="a0"/>
    <w:uiPriority w:val="20"/>
    <w:qFormat/>
    <w:rsid w:val="005A1C32"/>
    <w:rPr>
      <w:i/>
      <w:iCs/>
    </w:rPr>
  </w:style>
  <w:style w:type="character" w:customStyle="1" w:styleId="jrnl">
    <w:name w:val="jrnl"/>
    <w:basedOn w:val="a0"/>
    <w:rsid w:val="005C6D83"/>
  </w:style>
  <w:style w:type="paragraph" w:customStyle="1" w:styleId="References">
    <w:name w:val="References"/>
    <w:basedOn w:val="a"/>
    <w:link w:val="References0"/>
    <w:rsid w:val="0006757A"/>
    <w:pPr>
      <w:widowControl/>
      <w:numPr>
        <w:numId w:val="6"/>
      </w:numPr>
      <w:jc w:val="both"/>
    </w:pPr>
    <w:rPr>
      <w:rFonts w:ascii="Times New Roman" w:hAnsi="Times New Roman" w:cs="Times New Roman"/>
      <w:kern w:val="0"/>
      <w:sz w:val="16"/>
      <w:szCs w:val="16"/>
      <w:lang w:eastAsia="en-US"/>
    </w:rPr>
  </w:style>
  <w:style w:type="character" w:customStyle="1" w:styleId="References0">
    <w:name w:val="References (文字) (文字)"/>
    <w:basedOn w:val="a0"/>
    <w:link w:val="References"/>
    <w:rsid w:val="0006757A"/>
    <w:rPr>
      <w:rFonts w:ascii="Times New Roman" w:hAnsi="Times New Roman" w:cs="Times New Roman"/>
      <w:kern w:val="0"/>
      <w:sz w:val="16"/>
      <w:szCs w:val="16"/>
      <w:lang w:eastAsia="en-US"/>
    </w:rPr>
  </w:style>
  <w:style w:type="character" w:customStyle="1" w:styleId="ref-title">
    <w:name w:val="ref-title"/>
    <w:basedOn w:val="a0"/>
    <w:rsid w:val="0006757A"/>
  </w:style>
  <w:style w:type="character" w:customStyle="1" w:styleId="ref-journal">
    <w:name w:val="ref-journal"/>
    <w:basedOn w:val="a0"/>
    <w:rsid w:val="0006757A"/>
  </w:style>
  <w:style w:type="character" w:customStyle="1" w:styleId="ref-vol">
    <w:name w:val="ref-vol"/>
    <w:basedOn w:val="a0"/>
    <w:rsid w:val="0006757A"/>
  </w:style>
  <w:style w:type="character" w:customStyle="1" w:styleId="citation">
    <w:name w:val="citation"/>
    <w:rsid w:val="00BE107F"/>
  </w:style>
  <w:style w:type="paragraph" w:customStyle="1" w:styleId="Abstract">
    <w:name w:val="Abstract"/>
    <w:basedOn w:val="a"/>
    <w:link w:val="AbstractChar"/>
    <w:rsid w:val="00E15703"/>
    <w:pPr>
      <w:widowControl/>
      <w:spacing w:after="340" w:line="240" w:lineRule="exact"/>
      <w:ind w:right="1380"/>
      <w:jc w:val="both"/>
    </w:pPr>
    <w:rPr>
      <w:rFonts w:ascii="Times New Roman" w:hAnsi="Times New Roman" w:cs="Times New Roman"/>
      <w:kern w:val="0"/>
      <w:sz w:val="20"/>
      <w:szCs w:val="20"/>
      <w:lang w:eastAsia="en-US"/>
    </w:rPr>
  </w:style>
  <w:style w:type="character" w:customStyle="1" w:styleId="AbstractChar">
    <w:name w:val="Abstract Char"/>
    <w:link w:val="Abstract"/>
    <w:rsid w:val="00E15703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customStyle="1" w:styleId="Text">
    <w:name w:val="Text"/>
    <w:basedOn w:val="a"/>
    <w:rsid w:val="00DC718E"/>
    <w:pPr>
      <w:autoSpaceDE w:val="0"/>
      <w:autoSpaceDN w:val="0"/>
      <w:spacing w:line="252" w:lineRule="auto"/>
      <w:ind w:firstLine="202"/>
      <w:jc w:val="both"/>
    </w:pPr>
    <w:rPr>
      <w:rFonts w:ascii="Times New Roman" w:eastAsia="新細明體" w:hAnsi="Times New Roman" w:cs="Times New Roman"/>
      <w:kern w:val="0"/>
      <w:sz w:val="20"/>
      <w:szCs w:val="20"/>
      <w:lang w:eastAsia="en-US"/>
    </w:rPr>
  </w:style>
  <w:style w:type="character" w:customStyle="1" w:styleId="10">
    <w:name w:val="標題 1 字元"/>
    <w:basedOn w:val="a0"/>
    <w:link w:val="1"/>
    <w:uiPriority w:val="9"/>
    <w:rsid w:val="00534EB4"/>
    <w:rPr>
      <w:rFonts w:ascii="新細明體" w:eastAsia="新細明體" w:hAnsi="新細明體" w:cs="新細明體"/>
      <w:b/>
      <w:bCs/>
      <w:kern w:val="36"/>
      <w:sz w:val="48"/>
      <w:szCs w:val="48"/>
    </w:rPr>
  </w:style>
  <w:style w:type="character" w:customStyle="1" w:styleId="title-text">
    <w:name w:val="title-text"/>
    <w:basedOn w:val="a0"/>
    <w:rsid w:val="00534EB4"/>
  </w:style>
  <w:style w:type="paragraph" w:customStyle="1" w:styleId="PARA">
    <w:name w:val="PARA"/>
    <w:basedOn w:val="a"/>
    <w:rsid w:val="008F34C9"/>
    <w:pPr>
      <w:widowControl/>
      <w:suppressAutoHyphens/>
      <w:autoSpaceDE w:val="0"/>
      <w:autoSpaceDN w:val="0"/>
      <w:adjustRightInd w:val="0"/>
      <w:spacing w:line="240" w:lineRule="exact"/>
      <w:jc w:val="both"/>
    </w:pPr>
    <w:rPr>
      <w:rFonts w:ascii="Times New Roman" w:hAnsi="Times New Roman" w:cs="TimesLTStd-Roman"/>
      <w:spacing w:val="-2"/>
      <w:kern w:val="0"/>
      <w:sz w:val="20"/>
      <w:szCs w:val="20"/>
      <w:lang w:eastAsia="en-US"/>
    </w:rPr>
  </w:style>
  <w:style w:type="paragraph" w:customStyle="1" w:styleId="H2">
    <w:name w:val="H2"/>
    <w:basedOn w:val="a"/>
    <w:rsid w:val="00CC2E5C"/>
    <w:pPr>
      <w:widowControl/>
      <w:autoSpaceDE w:val="0"/>
      <w:autoSpaceDN w:val="0"/>
      <w:adjustRightInd w:val="0"/>
      <w:spacing w:before="260"/>
    </w:pPr>
    <w:rPr>
      <w:rFonts w:ascii="Helvetica" w:hAnsi="Helvetica" w:cs="FormataOTFMdIt"/>
      <w:b/>
      <w:i/>
      <w:color w:val="58595B"/>
      <w:kern w:val="0"/>
      <w:sz w:val="18"/>
      <w:szCs w:val="18"/>
      <w:lang w:eastAsia="en-US"/>
    </w:rPr>
  </w:style>
  <w:style w:type="paragraph" w:customStyle="1" w:styleId="bulletlist">
    <w:name w:val="bullet list"/>
    <w:basedOn w:val="ae"/>
    <w:rsid w:val="005F483B"/>
    <w:pPr>
      <w:widowControl/>
      <w:numPr>
        <w:numId w:val="12"/>
      </w:numPr>
      <w:tabs>
        <w:tab w:val="clear" w:pos="648"/>
        <w:tab w:val="left" w:pos="288"/>
        <w:tab w:val="num" w:pos="360"/>
      </w:tabs>
      <w:spacing w:line="228" w:lineRule="auto"/>
      <w:ind w:left="0" w:firstLine="0"/>
      <w:jc w:val="both"/>
    </w:pPr>
    <w:rPr>
      <w:rFonts w:ascii="Times New Roman" w:eastAsia="SimSun" w:hAnsi="Times New Roman" w:cs="Times New Roman"/>
      <w:spacing w:val="-1"/>
      <w:kern w:val="0"/>
      <w:sz w:val="20"/>
      <w:szCs w:val="20"/>
      <w:lang w:val="x-none" w:eastAsia="x-none"/>
    </w:rPr>
  </w:style>
  <w:style w:type="paragraph" w:styleId="ae">
    <w:name w:val="Body Text"/>
    <w:basedOn w:val="a"/>
    <w:link w:val="af"/>
    <w:uiPriority w:val="99"/>
    <w:semiHidden/>
    <w:unhideWhenUsed/>
    <w:rsid w:val="005F483B"/>
    <w:pPr>
      <w:spacing w:after="120"/>
    </w:pPr>
  </w:style>
  <w:style w:type="character" w:customStyle="1" w:styleId="af">
    <w:name w:val="本文 字元"/>
    <w:basedOn w:val="a0"/>
    <w:link w:val="ae"/>
    <w:uiPriority w:val="99"/>
    <w:semiHidden/>
    <w:rsid w:val="005F483B"/>
  </w:style>
  <w:style w:type="table" w:styleId="af0">
    <w:name w:val="Table Grid"/>
    <w:basedOn w:val="a1"/>
    <w:uiPriority w:val="39"/>
    <w:rsid w:val="00BE14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basedOn w:val="a"/>
    <w:rsid w:val="00936404"/>
    <w:pPr>
      <w:widowControl/>
      <w:autoSpaceDE w:val="0"/>
      <w:autoSpaceDN w:val="0"/>
      <w:jc w:val="center"/>
    </w:pPr>
    <w:rPr>
      <w:rFonts w:ascii="Times New Roman" w:eastAsia="新細明體" w:hAnsi="Times New Roman" w:cs="Times New Roman"/>
      <w:smallCaps/>
      <w:kern w:val="0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019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7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1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5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9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56271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22600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101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8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6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7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1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0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1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7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劉邦彥</dc:creator>
  <cp:keywords/>
  <dc:description/>
  <cp:lastModifiedBy>famerLin</cp:lastModifiedBy>
  <cp:revision>3</cp:revision>
  <dcterms:created xsi:type="dcterms:W3CDTF">2022-01-19T06:21:00Z</dcterms:created>
  <dcterms:modified xsi:type="dcterms:W3CDTF">2022-01-19T06:26:00Z</dcterms:modified>
</cp:coreProperties>
</file>